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A1EC" w14:textId="77777777" w:rsidR="007A69B7" w:rsidRPr="007A69B7" w:rsidRDefault="007A69B7" w:rsidP="007B15EE">
      <w:pPr>
        <w:spacing w:line="480" w:lineRule="auto"/>
        <w:rPr>
          <w:rFonts w:ascii="Times New Roman" w:hAnsi="Times New Roman" w:cs="Times New Roman"/>
        </w:rPr>
      </w:pPr>
    </w:p>
    <w:p w14:paraId="48ED7837" w14:textId="752AA91A" w:rsidR="007A69B7" w:rsidRDefault="00F3265D" w:rsidP="007B15E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3265D">
        <w:rPr>
          <w:rFonts w:ascii="Times New Roman" w:hAnsi="Times New Roman" w:cs="Times New Roman"/>
          <w:b/>
          <w:bCs/>
          <w:sz w:val="32"/>
          <w:szCs w:val="32"/>
        </w:rPr>
        <w:t>S1 A</w:t>
      </w:r>
      <w:r w:rsidR="00D64673" w:rsidRPr="00F3265D">
        <w:rPr>
          <w:rFonts w:ascii="Times New Roman" w:hAnsi="Times New Roman" w:cs="Times New Roman"/>
          <w:b/>
          <w:bCs/>
          <w:sz w:val="32"/>
          <w:szCs w:val="32"/>
        </w:rPr>
        <w:t>PPENDIX</w:t>
      </w:r>
    </w:p>
    <w:p w14:paraId="7D230419" w14:textId="30FC0055" w:rsidR="007B15EE" w:rsidRPr="00F3265D" w:rsidRDefault="007B15EE" w:rsidP="007B15EE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Detailed search strategy and results</w:t>
      </w:r>
    </w:p>
    <w:p w14:paraId="61815F39" w14:textId="5836C9ED" w:rsidR="00CF28E0" w:rsidRDefault="00CF28E0" w:rsidP="007B15EE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ELECTRONIC DATABASE SEARCH STRATEGY</w:t>
      </w:r>
    </w:p>
    <w:p w14:paraId="12D17C2B" w14:textId="73B65629" w:rsidR="00CF28E0" w:rsidRPr="00CF28E0" w:rsidRDefault="00CF28E0" w:rsidP="007B15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rds were reviewed and managed within Endnote</w:t>
      </w:r>
      <w:r w:rsidR="00F3265D">
        <w:rPr>
          <w:rFonts w:ascii="Times New Roman" w:hAnsi="Times New Roman" w:cs="Times New Roman"/>
        </w:rPr>
        <w:t xml:space="preserve"> X9.3.1</w:t>
      </w:r>
      <w:r>
        <w:rPr>
          <w:rFonts w:ascii="Times New Roman" w:hAnsi="Times New Roman" w:cs="Times New Roman"/>
        </w:rPr>
        <w:t xml:space="preserve">. </w:t>
      </w:r>
      <w:r w:rsidR="007A69B7">
        <w:rPr>
          <w:rFonts w:ascii="Times New Roman" w:hAnsi="Times New Roman" w:cs="Times New Roman"/>
        </w:rPr>
        <w:t xml:space="preserve">Reference list of total records </w:t>
      </w:r>
      <w:r w:rsidR="00482055">
        <w:rPr>
          <w:rFonts w:ascii="Times New Roman" w:hAnsi="Times New Roman" w:cs="Times New Roman"/>
        </w:rPr>
        <w:t xml:space="preserve">obtained for full-text review </w:t>
      </w:r>
      <w:r w:rsidR="007A69B7">
        <w:rPr>
          <w:rFonts w:ascii="Times New Roman" w:hAnsi="Times New Roman" w:cs="Times New Roman"/>
        </w:rPr>
        <w:t xml:space="preserve">(n=57) were also </w:t>
      </w:r>
      <w:r w:rsidR="00482055">
        <w:rPr>
          <w:rFonts w:ascii="Times New Roman" w:hAnsi="Times New Roman" w:cs="Times New Roman"/>
        </w:rPr>
        <w:t>screened</w:t>
      </w:r>
      <w:r w:rsidR="007A69B7">
        <w:rPr>
          <w:rFonts w:ascii="Times New Roman" w:hAnsi="Times New Roman" w:cs="Times New Roman"/>
        </w:rPr>
        <w:t xml:space="preserve"> for additional relevant sourc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7"/>
        <w:gridCol w:w="744"/>
        <w:gridCol w:w="4991"/>
        <w:gridCol w:w="1594"/>
      </w:tblGrid>
      <w:tr w:rsidR="005B3E9F" w:rsidRPr="00C320DA" w14:paraId="4721C89F" w14:textId="77777777" w:rsidTr="005B3E9F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59204C73" w14:textId="56589065" w:rsidR="005B3E9F" w:rsidRPr="005B3E9F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83050252"/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2C00">
              <w:rPr>
                <w:rFonts w:ascii="Times New Roman" w:hAnsi="Times New Roman" w:cs="Times New Roman"/>
                <w:b/>
                <w:bCs/>
              </w:rPr>
              <w:t>S</w:t>
            </w:r>
            <w:r w:rsidR="00F3265D">
              <w:rPr>
                <w:rFonts w:ascii="Times New Roman" w:hAnsi="Times New Roman" w:cs="Times New Roman"/>
                <w:b/>
                <w:bCs/>
              </w:rPr>
              <w:t>1</w:t>
            </w:r>
            <w:r w:rsidR="009A2C00">
              <w:rPr>
                <w:rFonts w:ascii="Times New Roman" w:hAnsi="Times New Roman" w:cs="Times New Roman"/>
                <w:b/>
                <w:bCs/>
              </w:rPr>
              <w:t>A</w:t>
            </w:r>
            <w:r w:rsidR="00F3265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lectronic database search strategy and results. </w:t>
            </w:r>
          </w:p>
        </w:tc>
      </w:tr>
      <w:tr w:rsidR="005B3E9F" w:rsidRPr="00C320DA" w14:paraId="6A00D300" w14:textId="10C9A928" w:rsidTr="005B3E9F">
        <w:tc>
          <w:tcPr>
            <w:tcW w:w="940" w:type="pct"/>
          </w:tcPr>
          <w:p w14:paraId="1971D9B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82691137"/>
            <w:r w:rsidRPr="00C320DA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12" w:type="pct"/>
          </w:tcPr>
          <w:p w14:paraId="3FB99EB7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Ste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2765" w:type="pct"/>
          </w:tcPr>
          <w:p w14:paraId="4F0AA187" w14:textId="03A9476F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Search strateg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amp; key words</w:t>
            </w:r>
          </w:p>
        </w:tc>
        <w:tc>
          <w:tcPr>
            <w:tcW w:w="883" w:type="pct"/>
          </w:tcPr>
          <w:p w14:paraId="65E3AA15" w14:textId="0E4EA7F0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Results (16</w:t>
            </w:r>
            <w:r>
              <w:rPr>
                <w:rFonts w:ascii="Times New Roman" w:hAnsi="Times New Roman" w:cs="Times New Roman"/>
                <w:b/>
                <w:bCs/>
              </w:rPr>
              <w:t>/10/</w:t>
            </w:r>
            <w:r w:rsidRPr="00C320DA">
              <w:rPr>
                <w:rFonts w:ascii="Times New Roman" w:hAnsi="Times New Roman" w:cs="Times New Roman"/>
                <w:b/>
                <w:bCs/>
              </w:rPr>
              <w:t>2020)</w:t>
            </w:r>
          </w:p>
        </w:tc>
      </w:tr>
      <w:tr w:rsidR="005B3E9F" w:rsidRPr="00C320DA" w14:paraId="332C5935" w14:textId="6138988C" w:rsidTr="005B3E9F">
        <w:tc>
          <w:tcPr>
            <w:tcW w:w="940" w:type="pct"/>
            <w:vMerge w:val="restart"/>
          </w:tcPr>
          <w:p w14:paraId="3CAB8C0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MEDLINE via PubMed</w:t>
            </w:r>
          </w:p>
        </w:tc>
        <w:tc>
          <w:tcPr>
            <w:tcW w:w="412" w:type="pct"/>
          </w:tcPr>
          <w:p w14:paraId="1C26D683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5" w:type="pct"/>
          </w:tcPr>
          <w:p w14:paraId="19001265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(((((((perinatal[Title]) OR (prenatal[Title])) OR (antenatal[Title])) OR (maternal[Title])) OR (</w:t>
            </w:r>
            <w:proofErr w:type="spellStart"/>
            <w:r w:rsidRPr="00C320DA">
              <w:rPr>
                <w:rFonts w:ascii="Times New Roman" w:hAnsi="Times New Roman" w:cs="Times New Roman"/>
              </w:rPr>
              <w:t>pregnanc</w:t>
            </w:r>
            <w:proofErr w:type="spellEnd"/>
            <w:r w:rsidRPr="00C320DA">
              <w:rPr>
                <w:rFonts w:ascii="Times New Roman" w:hAnsi="Times New Roman" w:cs="Times New Roman"/>
              </w:rPr>
              <w:t>*[Title])) OR (obstetric[Title])) OR ("pregnant women"[MeSH Terms])) OR ("prenatal care"[MeSH Terms])</w:t>
            </w:r>
          </w:p>
        </w:tc>
        <w:tc>
          <w:tcPr>
            <w:tcW w:w="883" w:type="pct"/>
          </w:tcPr>
          <w:p w14:paraId="32CE6603" w14:textId="46A4BF24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303</w:t>
            </w:r>
          </w:p>
        </w:tc>
      </w:tr>
      <w:tr w:rsidR="005B3E9F" w:rsidRPr="00C320DA" w14:paraId="0AC6E87F" w14:textId="059BD225" w:rsidTr="005B3E9F">
        <w:tc>
          <w:tcPr>
            <w:tcW w:w="940" w:type="pct"/>
            <w:vMerge/>
          </w:tcPr>
          <w:p w14:paraId="4767111B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5808244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4B63BD96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((((((((((("dental assessment"[Title]) OR ("oral disease*"[Title])) OR ("oral diagnosis"[Title])) OR ("oral examination"[Title])) OR ("oral health assessment"[Title])) OR ("oral health care"[Title]) ) OR ("oral health counsel*"[Title])) OR ("oral health practice*"[Title])) OR ("oral health promotion"[Title])) OR ("oral health status"[Title])) OR ("oral health screening"[Title]) OR ("oral health"[MeSH Terms])</w:t>
            </w:r>
          </w:p>
        </w:tc>
        <w:tc>
          <w:tcPr>
            <w:tcW w:w="883" w:type="pct"/>
          </w:tcPr>
          <w:p w14:paraId="4C6CF384" w14:textId="074E3632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615</w:t>
            </w:r>
          </w:p>
        </w:tc>
      </w:tr>
      <w:tr w:rsidR="005B3E9F" w:rsidRPr="00C320DA" w14:paraId="0DD78151" w14:textId="47381C18" w:rsidTr="005B3E9F">
        <w:tc>
          <w:tcPr>
            <w:tcW w:w="940" w:type="pct"/>
            <w:vMerge/>
          </w:tcPr>
          <w:p w14:paraId="0BD205F0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133A8BB3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480E1EC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((((((((((guideline*[Title]) OR (guidance*[Title])) OR (recommendation*[Title])) OR (consensus*[Title])) OR ("best practice*"[Title])) OR (statement*[Title])) OR (standard*[Title])) OR ("practice parameter*"[Title])) OR ("position paper*"[Title])) OR ("position stand*"[Title])) OR ("position statement*"[Title]) OR "guideline"[Publication Type] OR "guidelines as topic"[MeSH Terms] OR "Practice Guidelines as topic"[MeSH Terms] OR "Practice Guideline" [Publication Type] OR "consensus"[MeSH Terms] OR "standard of care"[MeSH Terms]</w:t>
            </w:r>
          </w:p>
        </w:tc>
        <w:tc>
          <w:tcPr>
            <w:tcW w:w="883" w:type="pct"/>
          </w:tcPr>
          <w:p w14:paraId="60BEABF3" w14:textId="7D07B7BA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376</w:t>
            </w:r>
          </w:p>
        </w:tc>
      </w:tr>
      <w:tr w:rsidR="005B3E9F" w:rsidRPr="00C320DA" w14:paraId="4FEC1313" w14:textId="1A60410A" w:rsidTr="005B3E9F">
        <w:tc>
          <w:tcPr>
            <w:tcW w:w="940" w:type="pct"/>
            <w:vMerge/>
          </w:tcPr>
          <w:p w14:paraId="1F88B37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5A59375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2BADDCE7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 xml:space="preserve">#1 AND #2 AND #3 AND #4 </w:t>
            </w:r>
          </w:p>
        </w:tc>
        <w:tc>
          <w:tcPr>
            <w:tcW w:w="883" w:type="pct"/>
          </w:tcPr>
          <w:p w14:paraId="480055E5" w14:textId="1953CF31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5B3E9F" w:rsidRPr="00C320DA" w14:paraId="7EBB495B" w14:textId="53BCA168" w:rsidTr="005B3E9F">
        <w:tc>
          <w:tcPr>
            <w:tcW w:w="940" w:type="pct"/>
            <w:vMerge/>
          </w:tcPr>
          <w:p w14:paraId="2EA4946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ADEC8E0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4FCD2AD1" w14:textId="4D0439F1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320DA">
              <w:rPr>
                <w:rFonts w:ascii="Times New Roman" w:hAnsi="Times New Roman" w:cs="Times New Roman"/>
              </w:rPr>
              <w:t xml:space="preserve">#4 Filters: </w:t>
            </w:r>
            <w:r>
              <w:rPr>
                <w:rFonts w:ascii="Times New Roman" w:hAnsi="Times New Roman" w:cs="Times New Roman"/>
              </w:rPr>
              <w:t xml:space="preserve">Date: 1/1/2010 – 31/12/2020, </w:t>
            </w:r>
            <w:r w:rsidRPr="00C320DA">
              <w:rPr>
                <w:rFonts w:ascii="Times New Roman" w:hAnsi="Times New Roman" w:cs="Times New Roman"/>
              </w:rPr>
              <w:t>English.</w:t>
            </w:r>
          </w:p>
        </w:tc>
        <w:tc>
          <w:tcPr>
            <w:tcW w:w="883" w:type="pct"/>
          </w:tcPr>
          <w:p w14:paraId="0CF06E11" w14:textId="18B561D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5B3E9F" w:rsidRPr="00C320DA" w14:paraId="5D36BB19" w14:textId="4E745B3A" w:rsidTr="005B3E9F">
        <w:tc>
          <w:tcPr>
            <w:tcW w:w="940" w:type="pct"/>
            <w:vMerge w:val="restart"/>
          </w:tcPr>
          <w:p w14:paraId="71FA1753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umulative</w:t>
            </w:r>
            <w:r w:rsidRPr="00A9703D">
              <w:rPr>
                <w:rFonts w:ascii="Times New Roman" w:hAnsi="Times New Roman" w:cs="Times New Roman"/>
              </w:rPr>
              <w:t xml:space="preserve"> </w:t>
            </w:r>
            <w:r w:rsidRPr="000B4A99">
              <w:rPr>
                <w:rFonts w:ascii="Times New Roman" w:hAnsi="Times New Roman" w:cs="Times New Roman"/>
                <w:b/>
                <w:bCs/>
              </w:rPr>
              <w:t>Index for Nursing and Allied Health Literature (CINAHL)</w:t>
            </w:r>
          </w:p>
        </w:tc>
        <w:tc>
          <w:tcPr>
            <w:tcW w:w="412" w:type="pct"/>
          </w:tcPr>
          <w:p w14:paraId="225DC15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5" w:type="pct"/>
          </w:tcPr>
          <w:p w14:paraId="01CE052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 xml:space="preserve">TI perinatal OR TI prenatal OR TI antenatal OR TI maternal OR TI </w:t>
            </w:r>
            <w:proofErr w:type="spellStart"/>
            <w:r w:rsidRPr="00C320DA">
              <w:rPr>
                <w:rFonts w:ascii="Times New Roman" w:hAnsi="Times New Roman" w:cs="Times New Roman"/>
              </w:rPr>
              <w:t>pregnanc</w:t>
            </w:r>
            <w:proofErr w:type="spellEnd"/>
            <w:r w:rsidRPr="00C320DA">
              <w:rPr>
                <w:rFonts w:ascii="Times New Roman" w:hAnsi="Times New Roman" w:cs="Times New Roman"/>
              </w:rPr>
              <w:t>* OR TI obstetric OR MH "prenatal care" OR MH "antenatal care" OR MH "perinatal care"</w:t>
            </w:r>
          </w:p>
        </w:tc>
        <w:tc>
          <w:tcPr>
            <w:tcW w:w="883" w:type="pct"/>
          </w:tcPr>
          <w:p w14:paraId="57A7D8D8" w14:textId="33838EF4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79</w:t>
            </w:r>
          </w:p>
        </w:tc>
      </w:tr>
      <w:tr w:rsidR="005B3E9F" w:rsidRPr="00C320DA" w14:paraId="63911AF3" w14:textId="09121C71" w:rsidTr="005B3E9F">
        <w:tc>
          <w:tcPr>
            <w:tcW w:w="940" w:type="pct"/>
            <w:vMerge/>
          </w:tcPr>
          <w:p w14:paraId="17B49CC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06EE5675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00777EC7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TI "dental assessment" OR TI "oral disease*" OR TI "oral diagnosis" OR TI "oral examination" OR TI "oral health assessment" OR TI "oral health care" OR TI "oral health counsel*" OR TI "oral health practice*" OR TI "oral health promotion" OR TI "oral health status" OR TI "oral health screening" OR MH "oral health"</w:t>
            </w:r>
          </w:p>
        </w:tc>
        <w:tc>
          <w:tcPr>
            <w:tcW w:w="883" w:type="pct"/>
          </w:tcPr>
          <w:p w14:paraId="03475B95" w14:textId="40FBFCC4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0</w:t>
            </w:r>
          </w:p>
        </w:tc>
      </w:tr>
      <w:tr w:rsidR="005B3E9F" w:rsidRPr="00C320DA" w14:paraId="7D601311" w14:textId="3E2253B7" w:rsidTr="005B3E9F">
        <w:tc>
          <w:tcPr>
            <w:tcW w:w="940" w:type="pct"/>
            <w:vMerge/>
          </w:tcPr>
          <w:p w14:paraId="50C3CDFA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02C1DE6B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627E663E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 xml:space="preserve">TI guideline* OR TI guidance* OR TI recommendation* OR TI consensus* OR TI "best </w:t>
            </w:r>
            <w:r w:rsidRPr="00C320DA">
              <w:rPr>
                <w:rFonts w:ascii="Times New Roman" w:hAnsi="Times New Roman" w:cs="Times New Roman"/>
              </w:rPr>
              <w:lastRenderedPageBreak/>
              <w:t>practice*" OR TI statement* OR TI standard* OR TI "practice parameter*" OR TI "position paper*" OR TI "position stand*" OR TI "position statement*" OR MH guideline*</w:t>
            </w:r>
          </w:p>
        </w:tc>
        <w:tc>
          <w:tcPr>
            <w:tcW w:w="883" w:type="pct"/>
          </w:tcPr>
          <w:p w14:paraId="26253B48" w14:textId="6F4F040C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2782</w:t>
            </w:r>
          </w:p>
        </w:tc>
      </w:tr>
      <w:tr w:rsidR="005B3E9F" w:rsidRPr="00C320DA" w14:paraId="71456243" w14:textId="7DA113C1" w:rsidTr="005B3E9F">
        <w:tc>
          <w:tcPr>
            <w:tcW w:w="940" w:type="pct"/>
            <w:vMerge/>
          </w:tcPr>
          <w:p w14:paraId="69C8722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9D1240E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776102A7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883" w:type="pct"/>
          </w:tcPr>
          <w:p w14:paraId="5FAFAB2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B3E9F" w:rsidRPr="00C320DA" w14:paraId="1371A424" w14:textId="6DC39D34" w:rsidTr="005B3E9F">
        <w:tc>
          <w:tcPr>
            <w:tcW w:w="940" w:type="pct"/>
            <w:vMerge/>
          </w:tcPr>
          <w:p w14:paraId="0DD78A8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0EAC70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69E2D4F3" w14:textId="15E45339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</w:rPr>
              <w:t xml:space="preserve">#4 Filters: </w:t>
            </w:r>
            <w:r>
              <w:rPr>
                <w:rFonts w:ascii="Times New Roman" w:hAnsi="Times New Roman" w:cs="Times New Roman"/>
              </w:rPr>
              <w:t xml:space="preserve">Date: 1/1/2010 - 31/12/2020, </w:t>
            </w:r>
            <w:r w:rsidRPr="00C320DA">
              <w:rPr>
                <w:rFonts w:ascii="Times New Roman" w:hAnsi="Times New Roman" w:cs="Times New Roman"/>
              </w:rPr>
              <w:t>English.</w:t>
            </w:r>
          </w:p>
        </w:tc>
        <w:tc>
          <w:tcPr>
            <w:tcW w:w="883" w:type="pct"/>
          </w:tcPr>
          <w:p w14:paraId="3E1053F5" w14:textId="1EE064BB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B3E9F" w:rsidRPr="00C320DA" w14:paraId="4C670B94" w14:textId="446A8C9A" w:rsidTr="005B3E9F">
        <w:tc>
          <w:tcPr>
            <w:tcW w:w="940" w:type="pct"/>
            <w:vMerge w:val="restart"/>
          </w:tcPr>
          <w:p w14:paraId="09B2AD28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  <w:tc>
          <w:tcPr>
            <w:tcW w:w="412" w:type="pct"/>
          </w:tcPr>
          <w:p w14:paraId="26A9943A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5" w:type="pct"/>
          </w:tcPr>
          <w:p w14:paraId="52A82D7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eSH descriptor: [Guidelines as Topic] explode all trees</w:t>
            </w:r>
          </w:p>
        </w:tc>
        <w:tc>
          <w:tcPr>
            <w:tcW w:w="883" w:type="pct"/>
          </w:tcPr>
          <w:p w14:paraId="18E60C00" w14:textId="22DB157B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8</w:t>
            </w:r>
          </w:p>
        </w:tc>
      </w:tr>
      <w:tr w:rsidR="005B3E9F" w:rsidRPr="00C320DA" w14:paraId="124949D1" w14:textId="1FEBA6E5" w:rsidTr="005B3E9F">
        <w:tc>
          <w:tcPr>
            <w:tcW w:w="940" w:type="pct"/>
            <w:vMerge/>
          </w:tcPr>
          <w:p w14:paraId="283413B8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0E54359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26558E7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eSH descriptor: [prenatal care] explode all trees</w:t>
            </w:r>
          </w:p>
        </w:tc>
        <w:tc>
          <w:tcPr>
            <w:tcW w:w="883" w:type="pct"/>
          </w:tcPr>
          <w:p w14:paraId="3B46481D" w14:textId="5D820736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</w:t>
            </w:r>
          </w:p>
        </w:tc>
      </w:tr>
      <w:tr w:rsidR="005B3E9F" w:rsidRPr="00C320DA" w14:paraId="769E3D6D" w14:textId="5AFB898F" w:rsidTr="005B3E9F">
        <w:tc>
          <w:tcPr>
            <w:tcW w:w="940" w:type="pct"/>
            <w:vMerge/>
          </w:tcPr>
          <w:p w14:paraId="20A1A32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3FBF869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2475C2AA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eSH descriptor: [oral health] explode all trees</w:t>
            </w:r>
          </w:p>
        </w:tc>
        <w:tc>
          <w:tcPr>
            <w:tcW w:w="883" w:type="pct"/>
          </w:tcPr>
          <w:p w14:paraId="54B9CA99" w14:textId="03EF6129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</w:tr>
      <w:tr w:rsidR="005B3E9F" w:rsidRPr="00C320DA" w14:paraId="6D8FB636" w14:textId="66E39D87" w:rsidTr="005B3E9F">
        <w:tc>
          <w:tcPr>
            <w:tcW w:w="940" w:type="pct"/>
            <w:vMerge/>
          </w:tcPr>
          <w:p w14:paraId="2FA7636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39C3F8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5C3EF0B8" w14:textId="4E6EE832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eSH descriptor: [Consensus] explode all tre</w:t>
            </w:r>
            <w:r>
              <w:rPr>
                <w:rFonts w:ascii="Times New Roman" w:hAnsi="Times New Roman" w:cs="Times New Roman"/>
              </w:rPr>
              <w:t>e</w:t>
            </w:r>
            <w:r w:rsidRPr="000550A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83" w:type="pct"/>
          </w:tcPr>
          <w:p w14:paraId="75A59D47" w14:textId="58139426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B3E9F" w:rsidRPr="00C320DA" w14:paraId="7C724540" w14:textId="59C3CAFE" w:rsidTr="005B3E9F">
        <w:tc>
          <w:tcPr>
            <w:tcW w:w="940" w:type="pct"/>
            <w:vMerge/>
          </w:tcPr>
          <w:p w14:paraId="3D4E148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7774474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358A112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erinatal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prenatal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antenatal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obstetric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0550A7">
              <w:rPr>
                <w:rFonts w:ascii="Times New Roman" w:hAnsi="Times New Roman" w:cs="Times New Roman"/>
              </w:rPr>
              <w:t>pregnanc</w:t>
            </w:r>
            <w:proofErr w:type="spellEnd"/>
            <w:r w:rsidRPr="000550A7">
              <w:rPr>
                <w:rFonts w:ascii="Times New Roman" w:hAnsi="Times New Roman" w:cs="Times New Roman"/>
              </w:rPr>
              <w:t>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83" w:type="pct"/>
          </w:tcPr>
          <w:p w14:paraId="0CC1A8B8" w14:textId="6A0107FF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69</w:t>
            </w:r>
          </w:p>
        </w:tc>
      </w:tr>
      <w:tr w:rsidR="005B3E9F" w:rsidRPr="00C320DA" w14:paraId="5D655F71" w14:textId="47EE48CB" w:rsidTr="005B3E9F">
        <w:tc>
          <w:tcPr>
            <w:tcW w:w="940" w:type="pct"/>
            <w:vMerge/>
          </w:tcPr>
          <w:p w14:paraId="46D7A11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594C888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2765" w:type="pct"/>
          </w:tcPr>
          <w:p w14:paraId="681FCA89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"dental assessment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oral disease*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oral assessment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oral health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oral health care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83" w:type="pct"/>
          </w:tcPr>
          <w:p w14:paraId="26A9DBE3" w14:textId="4988A209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67</w:t>
            </w:r>
          </w:p>
        </w:tc>
      </w:tr>
      <w:tr w:rsidR="005B3E9F" w:rsidRPr="00C320DA" w14:paraId="17A7F466" w14:textId="04211C1D" w:rsidTr="005B3E9F">
        <w:tc>
          <w:tcPr>
            <w:tcW w:w="940" w:type="pct"/>
            <w:vMerge/>
          </w:tcPr>
          <w:p w14:paraId="150B52F0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6E796F57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2765" w:type="pct"/>
          </w:tcPr>
          <w:p w14:paraId="43B1589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guideline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guidance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recommendation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0550A7">
              <w:rPr>
                <w:rFonts w:ascii="Times New Roman" w:hAnsi="Times New Roman" w:cs="Times New Roman"/>
              </w:rPr>
              <w:t>consense</w:t>
            </w:r>
            <w:proofErr w:type="spellEnd"/>
            <w:r w:rsidRPr="000550A7">
              <w:rPr>
                <w:rFonts w:ascii="Times New Roman" w:hAnsi="Times New Roman" w:cs="Times New Roman"/>
              </w:rPr>
              <w:t>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best practice*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83" w:type="pct"/>
          </w:tcPr>
          <w:p w14:paraId="05A14A31" w14:textId="5C5AAC33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19</w:t>
            </w:r>
          </w:p>
        </w:tc>
      </w:tr>
      <w:tr w:rsidR="005B3E9F" w:rsidRPr="00C320DA" w14:paraId="414797D9" w14:textId="0E637DBA" w:rsidTr="005B3E9F">
        <w:tc>
          <w:tcPr>
            <w:tcW w:w="940" w:type="pct"/>
            <w:vMerge/>
          </w:tcPr>
          <w:p w14:paraId="2157A22E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39F5903C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2765" w:type="pct"/>
          </w:tcPr>
          <w:p w14:paraId="1CAB194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statement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standard*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practice parameter*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position paper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  <w:r w:rsidRPr="000550A7">
              <w:rPr>
                <w:rFonts w:ascii="Times New Roman" w:hAnsi="Times New Roman" w:cs="Times New Roman"/>
              </w:rPr>
              <w:t xml:space="preserve"> OR ("position statement*"):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883" w:type="pct"/>
          </w:tcPr>
          <w:p w14:paraId="6AF482B7" w14:textId="2F7175A3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5496</w:t>
            </w:r>
          </w:p>
        </w:tc>
      </w:tr>
      <w:tr w:rsidR="005B3E9F" w:rsidRPr="00C320DA" w14:paraId="2C97C0C8" w14:textId="0234DC54" w:rsidTr="005B3E9F">
        <w:tc>
          <w:tcPr>
            <w:tcW w:w="940" w:type="pct"/>
            <w:vMerge/>
          </w:tcPr>
          <w:p w14:paraId="729932E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A4398CB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2765" w:type="pct"/>
          </w:tcPr>
          <w:p w14:paraId="0E4996C4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 AND #2 AND #3 AND #4 AND #5 AND #6 AND #7 AND #8</w:t>
            </w:r>
          </w:p>
        </w:tc>
        <w:tc>
          <w:tcPr>
            <w:tcW w:w="883" w:type="pct"/>
          </w:tcPr>
          <w:p w14:paraId="382989C9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0</w:t>
            </w:r>
          </w:p>
        </w:tc>
      </w:tr>
      <w:tr w:rsidR="005B3E9F" w:rsidRPr="00C320DA" w14:paraId="04607B08" w14:textId="17DABD55" w:rsidTr="005B3E9F">
        <w:tc>
          <w:tcPr>
            <w:tcW w:w="940" w:type="pct"/>
            <w:vMerge/>
          </w:tcPr>
          <w:p w14:paraId="54CB8D8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0022C59" w14:textId="438EAEB9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2765" w:type="pct"/>
          </w:tcPr>
          <w:p w14:paraId="0E6C08CF" w14:textId="27C007A8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AND #6 AND #7 AND #8</w:t>
            </w:r>
          </w:p>
        </w:tc>
        <w:tc>
          <w:tcPr>
            <w:tcW w:w="883" w:type="pct"/>
          </w:tcPr>
          <w:p w14:paraId="619AA2B2" w14:textId="3415DE63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B3E9F" w:rsidRPr="00C320DA" w14:paraId="27904D0E" w14:textId="7822487E" w:rsidTr="005B3E9F">
        <w:trPr>
          <w:trHeight w:val="1012"/>
        </w:trPr>
        <w:tc>
          <w:tcPr>
            <w:tcW w:w="940" w:type="pct"/>
            <w:vMerge/>
          </w:tcPr>
          <w:p w14:paraId="045C98C2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6F5CFC74" w14:textId="4A0C35FA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2765" w:type="pct"/>
          </w:tcPr>
          <w:p w14:paraId="5D4DCDE6" w14:textId="602A4E9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lters: Date: 1/1/2010 – 31/12/2020, Language (Not applicable).  </w:t>
            </w:r>
          </w:p>
        </w:tc>
        <w:tc>
          <w:tcPr>
            <w:tcW w:w="883" w:type="pct"/>
          </w:tcPr>
          <w:p w14:paraId="0CE0CFCB" w14:textId="15779C9D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B3E9F" w:rsidRPr="00C320DA" w14:paraId="08DCE0DE" w14:textId="775C6477" w:rsidTr="005B3E9F">
        <w:tc>
          <w:tcPr>
            <w:tcW w:w="940" w:type="pct"/>
            <w:vMerge w:val="restart"/>
          </w:tcPr>
          <w:p w14:paraId="586CEA2F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412" w:type="pct"/>
          </w:tcPr>
          <w:p w14:paraId="6560F9A5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5" w:type="pct"/>
          </w:tcPr>
          <w:p w14:paraId="54561059" w14:textId="77777777" w:rsidR="005B3E9F" w:rsidRPr="000550A7" w:rsidRDefault="005B3E9F" w:rsidP="007B15EE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 xml:space="preserve">("prenatal care" or prenatal or antenatal or "antenatal care" or perinatal or </w:t>
            </w:r>
            <w:proofErr w:type="spellStart"/>
            <w:r w:rsidRPr="000550A7">
              <w:rPr>
                <w:rFonts w:ascii="Times New Roman" w:hAnsi="Times New Roman" w:cs="Times New Roman"/>
              </w:rPr>
              <w:t>pregnanc</w:t>
            </w:r>
            <w:proofErr w:type="spellEnd"/>
            <w:r w:rsidRPr="000550A7">
              <w:rPr>
                <w:rFonts w:ascii="Times New Roman" w:hAnsi="Times New Roman" w:cs="Times New Roman"/>
              </w:rPr>
              <w:t>* or obstetric).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</w:t>
            </w:r>
            <w:proofErr w:type="spellEnd"/>
            <w:r w:rsidRPr="000550A7">
              <w:rPr>
                <w:rFonts w:ascii="Times New Roman" w:hAnsi="Times New Roman" w:cs="Times New Roman"/>
              </w:rPr>
              <w:t>.</w:t>
            </w:r>
            <w:r w:rsidRPr="000550A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83" w:type="pct"/>
          </w:tcPr>
          <w:p w14:paraId="04BE0545" w14:textId="6230E1FB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302</w:t>
            </w:r>
          </w:p>
        </w:tc>
      </w:tr>
      <w:tr w:rsidR="005B3E9F" w:rsidRPr="00C320DA" w14:paraId="5AE6B6FD" w14:textId="13614CA9" w:rsidTr="005B3E9F">
        <w:tc>
          <w:tcPr>
            <w:tcW w:w="940" w:type="pct"/>
            <w:vMerge/>
          </w:tcPr>
          <w:p w14:paraId="1CAB4BF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28EEA3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6FBD5BB5" w14:textId="77777777" w:rsidR="005B3E9F" w:rsidRPr="000550A7" w:rsidRDefault="005B3E9F" w:rsidP="007B15EE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"oral health" or "dental assessment" or "oral disease*" or "oral diagnosis" or "oral examination" or "oral health assessment" or "oral health care" or "oral health practice*" or "oral health promotion" or "oral health screening" or "oral health status").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</w:t>
            </w:r>
            <w:proofErr w:type="spellEnd"/>
            <w:r w:rsidRPr="000550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3" w:type="pct"/>
          </w:tcPr>
          <w:p w14:paraId="4E743374" w14:textId="36ECB384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884</w:t>
            </w:r>
          </w:p>
        </w:tc>
      </w:tr>
      <w:tr w:rsidR="005B3E9F" w:rsidRPr="00C320DA" w14:paraId="7DDEFA57" w14:textId="5C91401F" w:rsidTr="005B3E9F">
        <w:tc>
          <w:tcPr>
            <w:tcW w:w="940" w:type="pct"/>
            <w:vMerge/>
          </w:tcPr>
          <w:p w14:paraId="6006FD8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0739C472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4E32020F" w14:textId="77777777" w:rsidR="005B3E9F" w:rsidRPr="000550A7" w:rsidRDefault="005B3E9F" w:rsidP="007B15EE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guideline* or guidance* or consensus* or recommendation* or "best practice*" or statement* or standard* or "practice parameter*" or "position paper*" or "position stand*" or "position statement*").</w:t>
            </w:r>
            <w:proofErr w:type="spellStart"/>
            <w:r w:rsidRPr="000550A7">
              <w:rPr>
                <w:rFonts w:ascii="Times New Roman" w:hAnsi="Times New Roman" w:cs="Times New Roman"/>
              </w:rPr>
              <w:t>ti</w:t>
            </w:r>
            <w:proofErr w:type="spellEnd"/>
            <w:r w:rsidRPr="000550A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83" w:type="pct"/>
          </w:tcPr>
          <w:p w14:paraId="6F85DF93" w14:textId="74466ECC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9577</w:t>
            </w:r>
          </w:p>
        </w:tc>
      </w:tr>
      <w:tr w:rsidR="005B3E9F" w:rsidRPr="00C320DA" w14:paraId="61224CA2" w14:textId="3856C328" w:rsidTr="005B3E9F">
        <w:tc>
          <w:tcPr>
            <w:tcW w:w="940" w:type="pct"/>
            <w:vMerge/>
          </w:tcPr>
          <w:p w14:paraId="6E36EA3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BC34D1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1E72405B" w14:textId="77777777" w:rsidR="005B3E9F" w:rsidRPr="000550A7" w:rsidRDefault="005B3E9F" w:rsidP="007B15EE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883" w:type="pct"/>
          </w:tcPr>
          <w:p w14:paraId="201BAF56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10</w:t>
            </w:r>
          </w:p>
        </w:tc>
      </w:tr>
      <w:tr w:rsidR="005B3E9F" w:rsidRPr="00C320DA" w14:paraId="2C1BE8CB" w14:textId="00456D4A" w:rsidTr="005B3E9F">
        <w:tc>
          <w:tcPr>
            <w:tcW w:w="940" w:type="pct"/>
            <w:vMerge/>
          </w:tcPr>
          <w:p w14:paraId="7BE2CD3F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6E8E764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7001CAC1" w14:textId="358411AC" w:rsidR="005B3E9F" w:rsidRPr="000550A7" w:rsidRDefault="005B3E9F" w:rsidP="007B15EE">
            <w:pPr>
              <w:tabs>
                <w:tab w:val="left" w:pos="112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 xml:space="preserve">#4 Filters: </w:t>
            </w:r>
            <w:r>
              <w:rPr>
                <w:rFonts w:ascii="Times New Roman" w:hAnsi="Times New Roman" w:cs="Times New Roman"/>
              </w:rPr>
              <w:t xml:space="preserve">Date: 1/1/2010 – 31/12/2020, </w:t>
            </w:r>
            <w:r w:rsidRPr="000550A7">
              <w:rPr>
                <w:rFonts w:ascii="Times New Roman" w:hAnsi="Times New Roman" w:cs="Times New Roman"/>
              </w:rPr>
              <w:t xml:space="preserve">English.  </w:t>
            </w:r>
          </w:p>
        </w:tc>
        <w:tc>
          <w:tcPr>
            <w:tcW w:w="883" w:type="pct"/>
          </w:tcPr>
          <w:p w14:paraId="0FCC4FB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10</w:t>
            </w:r>
          </w:p>
        </w:tc>
      </w:tr>
      <w:tr w:rsidR="005B3E9F" w:rsidRPr="00C320DA" w14:paraId="25D446E8" w14:textId="4388EB2F" w:rsidTr="005B3E9F">
        <w:tc>
          <w:tcPr>
            <w:tcW w:w="940" w:type="pct"/>
            <w:vMerge w:val="restart"/>
          </w:tcPr>
          <w:p w14:paraId="45BE7323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412" w:type="pct"/>
          </w:tcPr>
          <w:p w14:paraId="3653D2D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5" w:type="pct"/>
          </w:tcPr>
          <w:p w14:paraId="48CB723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 xml:space="preserve">( TITLE-ABS-KEY-AUTH ( "prenatal care" )  OR  TITLE-ABS-KEY ( "antenatal care" )  OR  TITLE-ABS-KEY ( "perinatal care" )  OR  TITLE-ABS-KEY ( prenatal )  OR  TITLE-ABS-KEY ( antenatal )  OR  TITLE-ABS-KEY ( perinatal )  OR  TITLE-ABS-KEY ( maternal )  OR  TITLE-ABS-KEY ( </w:t>
            </w:r>
            <w:proofErr w:type="spellStart"/>
            <w:r w:rsidRPr="000550A7">
              <w:rPr>
                <w:rFonts w:ascii="Times New Roman" w:hAnsi="Times New Roman" w:cs="Times New Roman"/>
              </w:rPr>
              <w:t>pregnanc</w:t>
            </w:r>
            <w:proofErr w:type="spellEnd"/>
            <w:r w:rsidRPr="000550A7">
              <w:rPr>
                <w:rFonts w:ascii="Times New Roman" w:hAnsi="Times New Roman" w:cs="Times New Roman"/>
              </w:rPr>
              <w:t>* )  OR  TITLE-ABS-KEY ( obstetric ) )</w:t>
            </w:r>
          </w:p>
        </w:tc>
        <w:tc>
          <w:tcPr>
            <w:tcW w:w="883" w:type="pct"/>
          </w:tcPr>
          <w:p w14:paraId="3FEA97F4" w14:textId="3A13F660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5132</w:t>
            </w:r>
          </w:p>
        </w:tc>
      </w:tr>
      <w:tr w:rsidR="005B3E9F" w:rsidRPr="00C320DA" w14:paraId="1A17931A" w14:textId="576BB937" w:rsidTr="005B3E9F">
        <w:tc>
          <w:tcPr>
            <w:tcW w:w="940" w:type="pct"/>
            <w:vMerge/>
          </w:tcPr>
          <w:p w14:paraId="5BB0EEE6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DC9C55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30A5A2DB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 TITLE-ABS-KEY-AUTH ( "oral health" )  OR  TITLE-ABS-KEY ( "dental assessment" )  OR  TITLE-ABS-KEY ( "oral disease*" )  OR  TITLE-ABS-KEY ( "oral diagnosis" )  OR  TITLE-ABS-</w:t>
            </w:r>
            <w:r w:rsidRPr="000550A7">
              <w:rPr>
                <w:rFonts w:ascii="Times New Roman" w:hAnsi="Times New Roman" w:cs="Times New Roman"/>
              </w:rPr>
              <w:lastRenderedPageBreak/>
              <w:t>KEY ( "oral examination" )  OR  TITLE-ABS-KEY ( "oral health assessment" )  OR  TITLE-ABS-KEY ( "oral health care" )  OR  TITLE-ABS-KEY ( "oral health counsel*" )  OR  TITLE-ABS-KEY ( "oral health practice*" )  OR  TITLE-ABS-KEY ( "oral health promotion" )  OR  TITLE-ABS-KEY ( "oral health status" )  OR  TITLE-ABS-KEY ( "oral health screen*" ) )</w:t>
            </w:r>
          </w:p>
        </w:tc>
        <w:tc>
          <w:tcPr>
            <w:tcW w:w="883" w:type="pct"/>
          </w:tcPr>
          <w:p w14:paraId="5D658120" w14:textId="782CE34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lastRenderedPageBreak/>
              <w:t>44</w:t>
            </w:r>
            <w:r>
              <w:rPr>
                <w:rFonts w:ascii="Times New Roman" w:hAnsi="Times New Roman" w:cs="Times New Roman"/>
              </w:rPr>
              <w:t>369</w:t>
            </w:r>
          </w:p>
        </w:tc>
      </w:tr>
      <w:tr w:rsidR="005B3E9F" w:rsidRPr="00C320DA" w14:paraId="7584E624" w14:textId="4568E5F6" w:rsidTr="005B3E9F">
        <w:tc>
          <w:tcPr>
            <w:tcW w:w="940" w:type="pct"/>
            <w:vMerge/>
          </w:tcPr>
          <w:p w14:paraId="15730432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7874AB08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2ED24CF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( TITLE-ABS-KEY-AUTH ( guideline* )  OR  TITLE-ABS-KEY ( guidance* )  OR  TITLE-ABS-KEY ( recommendation* )  OR  TITLE-ABS-KEY ( consensus* )  OR  TITLE-ABS-KEY ( standard* )  OR  TITLE-ABS-KEY ( statement* )  OR  TITLE-ABS-KEY ( "best practice*" )  OR  TITLE-ABS-KEY ( "practice parameter*" )  OR  TITLE-ABS-KEY ( "position paper*" )  OR  TITLE-ABS-KEY ( "position stand*" )  OR  TITLE-ABS-KEY ( "position statement*" ) )</w:t>
            </w:r>
          </w:p>
        </w:tc>
        <w:tc>
          <w:tcPr>
            <w:tcW w:w="883" w:type="pct"/>
          </w:tcPr>
          <w:p w14:paraId="54DE76EB" w14:textId="4BA58504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0307</w:t>
            </w:r>
          </w:p>
        </w:tc>
      </w:tr>
      <w:tr w:rsidR="005B3E9F" w:rsidRPr="00C320DA" w14:paraId="60C3C285" w14:textId="28A9CBB4" w:rsidTr="005B3E9F">
        <w:tc>
          <w:tcPr>
            <w:tcW w:w="940" w:type="pct"/>
            <w:vMerge/>
          </w:tcPr>
          <w:p w14:paraId="067DEBF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7D12F94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1F1B0EF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883" w:type="pct"/>
          </w:tcPr>
          <w:p w14:paraId="6C1AF206" w14:textId="21F045D5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7</w:t>
            </w:r>
          </w:p>
        </w:tc>
      </w:tr>
      <w:tr w:rsidR="005B3E9F" w:rsidRPr="00C320DA" w14:paraId="7FA32CC6" w14:textId="1CF24B6C" w:rsidTr="005B3E9F">
        <w:tc>
          <w:tcPr>
            <w:tcW w:w="940" w:type="pct"/>
            <w:vMerge/>
          </w:tcPr>
          <w:p w14:paraId="510A4959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12ACBDCA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07F9BBCA" w14:textId="639A094C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 xml:space="preserve">#4 Filters: </w:t>
            </w:r>
            <w:r>
              <w:rPr>
                <w:rFonts w:ascii="Times New Roman" w:hAnsi="Times New Roman" w:cs="Times New Roman"/>
              </w:rPr>
              <w:t xml:space="preserve">Date: 1/1/2010 – 31/12/2020, </w:t>
            </w:r>
            <w:r w:rsidRPr="000550A7">
              <w:rPr>
                <w:rFonts w:ascii="Times New Roman" w:hAnsi="Times New Roman" w:cs="Times New Roman"/>
              </w:rPr>
              <w:t>English.</w:t>
            </w:r>
          </w:p>
        </w:tc>
        <w:tc>
          <w:tcPr>
            <w:tcW w:w="883" w:type="pct"/>
          </w:tcPr>
          <w:p w14:paraId="12A5D9DA" w14:textId="65B1B82D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</w:tr>
      <w:tr w:rsidR="005B3E9F" w:rsidRPr="00C320DA" w14:paraId="2E25B041" w14:textId="4FDC48A2" w:rsidTr="005B3E9F">
        <w:tc>
          <w:tcPr>
            <w:tcW w:w="940" w:type="pct"/>
          </w:tcPr>
          <w:p w14:paraId="31F9AB0E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Database Total</w:t>
            </w:r>
          </w:p>
        </w:tc>
        <w:tc>
          <w:tcPr>
            <w:tcW w:w="412" w:type="pct"/>
          </w:tcPr>
          <w:p w14:paraId="52240D2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pct"/>
          </w:tcPr>
          <w:p w14:paraId="4C188B0C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</w:tcPr>
          <w:p w14:paraId="649B1FF4" w14:textId="23691998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</w:tr>
      <w:tr w:rsidR="005B3E9F" w:rsidRPr="00C320DA" w14:paraId="39926332" w14:textId="06DF8738" w:rsidTr="005B3E9F">
        <w:tc>
          <w:tcPr>
            <w:tcW w:w="940" w:type="pct"/>
          </w:tcPr>
          <w:p w14:paraId="76E77491" w14:textId="72A980EB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duplicates removed in End</w:t>
            </w:r>
            <w:r w:rsidR="00A6263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te</w:t>
            </w:r>
            <w:r w:rsidR="00F3265D">
              <w:rPr>
                <w:rFonts w:ascii="Times New Roman" w:hAnsi="Times New Roman" w:cs="Times New Roman"/>
              </w:rPr>
              <w:t xml:space="preserve"> X9.3.1</w:t>
            </w:r>
          </w:p>
        </w:tc>
        <w:tc>
          <w:tcPr>
            <w:tcW w:w="412" w:type="pct"/>
          </w:tcPr>
          <w:p w14:paraId="286FDF68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pct"/>
          </w:tcPr>
          <w:p w14:paraId="66DA4EA7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</w:tcPr>
          <w:p w14:paraId="60084D82" w14:textId="27FC0003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B3E9F" w:rsidRPr="00C320DA" w14:paraId="04FDA421" w14:textId="458E4D53" w:rsidTr="005B3E9F">
        <w:tc>
          <w:tcPr>
            <w:tcW w:w="940" w:type="pct"/>
          </w:tcPr>
          <w:p w14:paraId="46A08A91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12" w:type="pct"/>
          </w:tcPr>
          <w:p w14:paraId="17F0C547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pct"/>
          </w:tcPr>
          <w:p w14:paraId="0ACCFE27" w14:textId="20764BB9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Electronic databases</w:t>
            </w:r>
          </w:p>
        </w:tc>
        <w:tc>
          <w:tcPr>
            <w:tcW w:w="883" w:type="pct"/>
          </w:tcPr>
          <w:p w14:paraId="753ECAF9" w14:textId="58939EDB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bookmarkEnd w:id="0"/>
      <w:bookmarkEnd w:id="1"/>
    </w:tbl>
    <w:p w14:paraId="0D66D81E" w14:textId="7A8D50A4" w:rsidR="0005624E" w:rsidRDefault="0005624E" w:rsidP="007B15E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5B9519" w14:textId="0B58BE85" w:rsidR="00CF28E0" w:rsidRDefault="00CF28E0" w:rsidP="007B15E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919E46" w14:textId="5344257D" w:rsidR="00CF28E0" w:rsidRDefault="00CF28E0" w:rsidP="007B15EE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GREY LITERATURE SEARCH STRATEGIES</w:t>
      </w:r>
    </w:p>
    <w:p w14:paraId="777383C4" w14:textId="554F475F" w:rsidR="007A69B7" w:rsidRPr="00CF28E0" w:rsidRDefault="00CF28E0" w:rsidP="007B15E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cords were searched and reviewed within Google Search engine, professional organisation website, or guideline database. Relevant records were obtained for further review to check for eligibility for inclusion. </w:t>
      </w:r>
      <w:r w:rsidR="00F3265D">
        <w:rPr>
          <w:rFonts w:ascii="Times New Roman" w:hAnsi="Times New Roman" w:cs="Times New Roman"/>
        </w:rPr>
        <w:t xml:space="preserve">A </w:t>
      </w:r>
      <w:r w:rsidR="007A69B7">
        <w:rPr>
          <w:rFonts w:ascii="Times New Roman" w:hAnsi="Times New Roman" w:cs="Times New Roman"/>
        </w:rPr>
        <w:t>secondary Google search was undertaken in 20/04/2021 to check for further</w:t>
      </w:r>
      <w:r w:rsidR="00F3265D">
        <w:rPr>
          <w:rFonts w:ascii="Times New Roman" w:hAnsi="Times New Roman" w:cs="Times New Roman"/>
        </w:rPr>
        <w:t>/updated</w:t>
      </w:r>
      <w:r w:rsidR="007A69B7">
        <w:rPr>
          <w:rFonts w:ascii="Times New Roman" w:hAnsi="Times New Roman" w:cs="Times New Roman"/>
        </w:rPr>
        <w:t xml:space="preserve"> relevant records. </w:t>
      </w:r>
    </w:p>
    <w:tbl>
      <w:tblPr>
        <w:tblStyle w:val="TableGrid"/>
        <w:tblW w:w="4250" w:type="pct"/>
        <w:tblLook w:val="04A0" w:firstRow="1" w:lastRow="0" w:firstColumn="1" w:lastColumn="0" w:noHBand="0" w:noVBand="1"/>
      </w:tblPr>
      <w:tblGrid>
        <w:gridCol w:w="1437"/>
        <w:gridCol w:w="632"/>
        <w:gridCol w:w="4238"/>
        <w:gridCol w:w="1365"/>
      </w:tblGrid>
      <w:tr w:rsidR="005B3E9F" w:rsidRPr="000550A7" w14:paraId="01C865F4" w14:textId="77777777" w:rsidTr="005B3E9F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541C2" w14:textId="12F03C31" w:rsidR="005B3E9F" w:rsidRPr="005B3E9F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" w:name="_Hlk83050327"/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2C00">
              <w:rPr>
                <w:rFonts w:ascii="Times New Roman" w:hAnsi="Times New Roman" w:cs="Times New Roman"/>
                <w:b/>
                <w:bCs/>
              </w:rPr>
              <w:t>S2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Initial Google search strategy and results – 16/10/2020. </w:t>
            </w:r>
          </w:p>
        </w:tc>
      </w:tr>
      <w:tr w:rsidR="0005624E" w:rsidRPr="000550A7" w14:paraId="183BAA13" w14:textId="77777777" w:rsidTr="005B3E9F">
        <w:tc>
          <w:tcPr>
            <w:tcW w:w="937" w:type="pct"/>
            <w:tcBorders>
              <w:top w:val="single" w:sz="4" w:space="0" w:color="auto"/>
            </w:tcBorders>
          </w:tcPr>
          <w:p w14:paraId="6A2E34B3" w14:textId="0DB9A6D7" w:rsid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14:paraId="09A8B36A" w14:textId="31FCA168" w:rsidR="0005624E" w:rsidRP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2762" w:type="pct"/>
            <w:tcBorders>
              <w:top w:val="single" w:sz="4" w:space="0" w:color="auto"/>
            </w:tcBorders>
          </w:tcPr>
          <w:p w14:paraId="27F7962B" w14:textId="121D547A" w:rsidR="0005624E" w:rsidRP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strategy &amp; keywords</w:t>
            </w:r>
          </w:p>
        </w:tc>
        <w:tc>
          <w:tcPr>
            <w:tcW w:w="890" w:type="pct"/>
            <w:tcBorders>
              <w:top w:val="single" w:sz="4" w:space="0" w:color="auto"/>
            </w:tcBorders>
          </w:tcPr>
          <w:p w14:paraId="5DEC9200" w14:textId="77777777" w:rsid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6048ACFC" w14:textId="4EDE08A5" w:rsidR="0005624E" w:rsidRP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6</w:t>
            </w:r>
            <w:r w:rsidR="005B3E9F">
              <w:rPr>
                <w:rFonts w:ascii="Times New Roman" w:hAnsi="Times New Roman" w:cs="Times New Roman"/>
                <w:b/>
                <w:bCs/>
              </w:rPr>
              <w:t>/10/202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5624E" w:rsidRPr="000550A7" w14:paraId="6C7DC8E5" w14:textId="77777777" w:rsidTr="005B3E9F">
        <w:tc>
          <w:tcPr>
            <w:tcW w:w="937" w:type="pct"/>
            <w:vMerge w:val="restart"/>
          </w:tcPr>
          <w:p w14:paraId="679CDE70" w14:textId="77777777" w:rsidR="0005624E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ey Literature</w:t>
            </w:r>
          </w:p>
          <w:p w14:paraId="080E6561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Google searc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ngine</w:t>
            </w:r>
          </w:p>
          <w:p w14:paraId="2B53E2ED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</w:tcPr>
          <w:p w14:paraId="4C3569C6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762" w:type="pct"/>
          </w:tcPr>
          <w:p w14:paraId="3827BC4D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antenatal oral health guidelines</w:t>
            </w:r>
          </w:p>
        </w:tc>
        <w:tc>
          <w:tcPr>
            <w:tcW w:w="890" w:type="pct"/>
          </w:tcPr>
          <w:p w14:paraId="676FBAF9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000</w:t>
            </w:r>
          </w:p>
        </w:tc>
      </w:tr>
      <w:tr w:rsidR="0005624E" w:rsidRPr="000550A7" w14:paraId="3BA26D7C" w14:textId="77777777" w:rsidTr="005B3E9F">
        <w:tc>
          <w:tcPr>
            <w:tcW w:w="937" w:type="pct"/>
            <w:vMerge/>
          </w:tcPr>
          <w:p w14:paraId="3090D8E0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3FDCE191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2" w:type="pct"/>
          </w:tcPr>
          <w:p w14:paraId="17C64980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erinatal oral health guidelines</w:t>
            </w:r>
          </w:p>
        </w:tc>
        <w:tc>
          <w:tcPr>
            <w:tcW w:w="890" w:type="pct"/>
          </w:tcPr>
          <w:p w14:paraId="2CFE7477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000</w:t>
            </w:r>
          </w:p>
        </w:tc>
      </w:tr>
      <w:tr w:rsidR="0005624E" w:rsidRPr="000550A7" w14:paraId="15280B43" w14:textId="77777777" w:rsidTr="005B3E9F">
        <w:tc>
          <w:tcPr>
            <w:tcW w:w="937" w:type="pct"/>
            <w:vMerge/>
          </w:tcPr>
          <w:p w14:paraId="614EF2FB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CCC6538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2" w:type="pct"/>
          </w:tcPr>
          <w:p w14:paraId="3853ED9C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renatal oral health guidelines</w:t>
            </w:r>
          </w:p>
        </w:tc>
        <w:tc>
          <w:tcPr>
            <w:tcW w:w="890" w:type="pct"/>
          </w:tcPr>
          <w:p w14:paraId="06CF5277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000</w:t>
            </w:r>
          </w:p>
        </w:tc>
      </w:tr>
      <w:tr w:rsidR="0005624E" w:rsidRPr="000550A7" w14:paraId="355E2083" w14:textId="77777777" w:rsidTr="005B3E9F">
        <w:tc>
          <w:tcPr>
            <w:tcW w:w="937" w:type="pct"/>
            <w:vMerge/>
          </w:tcPr>
          <w:p w14:paraId="3C44D252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37456A7B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2" w:type="pct"/>
          </w:tcPr>
          <w:p w14:paraId="7D12D097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regnancy oral health guidelines</w:t>
            </w:r>
          </w:p>
        </w:tc>
        <w:tc>
          <w:tcPr>
            <w:tcW w:w="890" w:type="pct"/>
          </w:tcPr>
          <w:p w14:paraId="55D91DE0" w14:textId="6261FE44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00000</w:t>
            </w:r>
          </w:p>
        </w:tc>
      </w:tr>
      <w:tr w:rsidR="0005624E" w:rsidRPr="000550A7" w14:paraId="7A682789" w14:textId="77777777" w:rsidTr="005B3E9F">
        <w:tc>
          <w:tcPr>
            <w:tcW w:w="937" w:type="pct"/>
            <w:vMerge/>
          </w:tcPr>
          <w:p w14:paraId="77121EDF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0D3756B0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2" w:type="pct"/>
          </w:tcPr>
          <w:p w14:paraId="1F055337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aternal oral health guidelines</w:t>
            </w:r>
          </w:p>
        </w:tc>
        <w:tc>
          <w:tcPr>
            <w:tcW w:w="890" w:type="pct"/>
          </w:tcPr>
          <w:p w14:paraId="2A561E14" w14:textId="643B0D0B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00000</w:t>
            </w:r>
          </w:p>
        </w:tc>
      </w:tr>
      <w:tr w:rsidR="0005624E" w:rsidRPr="000550A7" w14:paraId="08580837" w14:textId="77777777" w:rsidTr="005B3E9F">
        <w:tc>
          <w:tcPr>
            <w:tcW w:w="937" w:type="pct"/>
            <w:vMerge/>
          </w:tcPr>
          <w:p w14:paraId="08C19D19" w14:textId="77777777" w:rsidR="0005624E" w:rsidRPr="00C320DA" w:rsidRDefault="0005624E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06B471F9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2" w:type="pct"/>
          </w:tcPr>
          <w:p w14:paraId="5384FF2D" w14:textId="7B5FE390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-#5 Filters: Custom date range: </w:t>
            </w:r>
            <w:r w:rsidR="005B3E9F">
              <w:rPr>
                <w:rFonts w:ascii="Times New Roman" w:hAnsi="Times New Roman" w:cs="Times New Roman"/>
              </w:rPr>
              <w:t>01/01/2010 – 31/12/2020</w:t>
            </w:r>
            <w:r>
              <w:rPr>
                <w:rFonts w:ascii="Times New Roman" w:hAnsi="Times New Roman" w:cs="Times New Roman"/>
              </w:rPr>
              <w:t>, f</w:t>
            </w:r>
            <w:r w:rsidRPr="000550A7">
              <w:rPr>
                <w:rFonts w:ascii="Times New Roman" w:hAnsi="Times New Roman" w:cs="Times New Roman"/>
              </w:rPr>
              <w:t>irst 15 pages (10 per page) of each search by relevancy.</w:t>
            </w:r>
          </w:p>
        </w:tc>
        <w:tc>
          <w:tcPr>
            <w:tcW w:w="890" w:type="pct"/>
          </w:tcPr>
          <w:p w14:paraId="303E3126" w14:textId="77777777" w:rsidR="0005624E" w:rsidRPr="000550A7" w:rsidRDefault="0005624E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750</w:t>
            </w:r>
          </w:p>
        </w:tc>
      </w:tr>
      <w:bookmarkEnd w:id="2"/>
    </w:tbl>
    <w:p w14:paraId="434EABBF" w14:textId="3C1F9A53" w:rsidR="005B3E9F" w:rsidRDefault="005B3E9F" w:rsidP="007B15EE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250" w:type="pct"/>
        <w:tblLook w:val="04A0" w:firstRow="1" w:lastRow="0" w:firstColumn="1" w:lastColumn="0" w:noHBand="0" w:noVBand="1"/>
      </w:tblPr>
      <w:tblGrid>
        <w:gridCol w:w="1437"/>
        <w:gridCol w:w="632"/>
        <w:gridCol w:w="4238"/>
        <w:gridCol w:w="1365"/>
      </w:tblGrid>
      <w:tr w:rsidR="005B3E9F" w:rsidRPr="0005624E" w14:paraId="0FF1004C" w14:textId="77777777" w:rsidTr="005B3E9F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238A6929" w14:textId="6FD66B31" w:rsidR="005B3E9F" w:rsidRPr="005B3E9F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A2C00">
              <w:rPr>
                <w:rFonts w:ascii="Times New Roman" w:hAnsi="Times New Roman" w:cs="Times New Roman"/>
                <w:b/>
                <w:bCs/>
              </w:rPr>
              <w:t>S3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econdary Google search strategy and results – 20/04/2021. </w:t>
            </w:r>
          </w:p>
        </w:tc>
      </w:tr>
      <w:tr w:rsidR="005B3E9F" w:rsidRPr="0005624E" w14:paraId="25387A03" w14:textId="77777777" w:rsidTr="00B5269E">
        <w:tc>
          <w:tcPr>
            <w:tcW w:w="940" w:type="pct"/>
          </w:tcPr>
          <w:p w14:paraId="22FF795B" w14:textId="77777777" w:rsidR="005B3E9F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12" w:type="pct"/>
          </w:tcPr>
          <w:p w14:paraId="3DDF4A69" w14:textId="77777777" w:rsidR="005B3E9F" w:rsidRPr="0005624E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2765" w:type="pct"/>
          </w:tcPr>
          <w:p w14:paraId="3A367A62" w14:textId="77777777" w:rsidR="005B3E9F" w:rsidRPr="0005624E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strategy &amp; keywords</w:t>
            </w:r>
          </w:p>
        </w:tc>
        <w:tc>
          <w:tcPr>
            <w:tcW w:w="883" w:type="pct"/>
          </w:tcPr>
          <w:p w14:paraId="5701CC14" w14:textId="77777777" w:rsidR="005B3E9F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7AFF0A3B" w14:textId="6205531C" w:rsidR="005B3E9F" w:rsidRPr="0005624E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0/04/2021)</w:t>
            </w:r>
          </w:p>
        </w:tc>
      </w:tr>
      <w:tr w:rsidR="005B3E9F" w:rsidRPr="000550A7" w14:paraId="2D6E03A5" w14:textId="77777777" w:rsidTr="00B5269E">
        <w:tc>
          <w:tcPr>
            <w:tcW w:w="940" w:type="pct"/>
            <w:vMerge w:val="restart"/>
          </w:tcPr>
          <w:p w14:paraId="02AD933E" w14:textId="77777777" w:rsidR="005B3E9F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ey Literature</w:t>
            </w:r>
          </w:p>
          <w:p w14:paraId="57F6764E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320DA">
              <w:rPr>
                <w:rFonts w:ascii="Times New Roman" w:hAnsi="Times New Roman" w:cs="Times New Roman"/>
                <w:b/>
                <w:bCs/>
              </w:rPr>
              <w:t>Google searc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ngine</w:t>
            </w:r>
          </w:p>
          <w:p w14:paraId="252584CD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</w:tcPr>
          <w:p w14:paraId="2B647D9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2765" w:type="pct"/>
          </w:tcPr>
          <w:p w14:paraId="49340BBC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antenatal oral health guidelines</w:t>
            </w:r>
          </w:p>
        </w:tc>
        <w:tc>
          <w:tcPr>
            <w:tcW w:w="883" w:type="pct"/>
          </w:tcPr>
          <w:p w14:paraId="6CB3165E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000</w:t>
            </w:r>
          </w:p>
        </w:tc>
      </w:tr>
      <w:tr w:rsidR="005B3E9F" w:rsidRPr="000550A7" w14:paraId="3DDB6FF8" w14:textId="77777777" w:rsidTr="00B5269E">
        <w:tc>
          <w:tcPr>
            <w:tcW w:w="940" w:type="pct"/>
            <w:vMerge/>
          </w:tcPr>
          <w:p w14:paraId="708E8F3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818BBEC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765" w:type="pct"/>
          </w:tcPr>
          <w:p w14:paraId="57EE144A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erinatal oral health guidelines</w:t>
            </w:r>
          </w:p>
        </w:tc>
        <w:tc>
          <w:tcPr>
            <w:tcW w:w="883" w:type="pct"/>
          </w:tcPr>
          <w:p w14:paraId="638D46A1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0000</w:t>
            </w:r>
          </w:p>
        </w:tc>
      </w:tr>
      <w:tr w:rsidR="005B3E9F" w:rsidRPr="000550A7" w14:paraId="57EFE33A" w14:textId="77777777" w:rsidTr="00B5269E">
        <w:tc>
          <w:tcPr>
            <w:tcW w:w="940" w:type="pct"/>
            <w:vMerge/>
          </w:tcPr>
          <w:p w14:paraId="26636300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DD9ABA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765" w:type="pct"/>
          </w:tcPr>
          <w:p w14:paraId="329BD9E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renatal oral health guidelines</w:t>
            </w:r>
          </w:p>
        </w:tc>
        <w:tc>
          <w:tcPr>
            <w:tcW w:w="883" w:type="pct"/>
          </w:tcPr>
          <w:p w14:paraId="200416EA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000</w:t>
            </w:r>
          </w:p>
        </w:tc>
      </w:tr>
      <w:tr w:rsidR="005B3E9F" w:rsidRPr="000550A7" w14:paraId="1BFE47EB" w14:textId="77777777" w:rsidTr="00B5269E">
        <w:tc>
          <w:tcPr>
            <w:tcW w:w="940" w:type="pct"/>
            <w:vMerge/>
          </w:tcPr>
          <w:p w14:paraId="28ED0834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28608E74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765" w:type="pct"/>
          </w:tcPr>
          <w:p w14:paraId="1B45D0A2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pregnancy oral health guidelines</w:t>
            </w:r>
          </w:p>
        </w:tc>
        <w:tc>
          <w:tcPr>
            <w:tcW w:w="883" w:type="pct"/>
          </w:tcPr>
          <w:p w14:paraId="60619E2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00000</w:t>
            </w:r>
          </w:p>
        </w:tc>
      </w:tr>
      <w:tr w:rsidR="005B3E9F" w:rsidRPr="000550A7" w14:paraId="0BDCB362" w14:textId="77777777" w:rsidTr="00B5269E">
        <w:tc>
          <w:tcPr>
            <w:tcW w:w="940" w:type="pct"/>
            <w:vMerge/>
          </w:tcPr>
          <w:p w14:paraId="0519C9DB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496194F9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765" w:type="pct"/>
          </w:tcPr>
          <w:p w14:paraId="3F9CFA0F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maternal oral health guidelines</w:t>
            </w:r>
          </w:p>
        </w:tc>
        <w:tc>
          <w:tcPr>
            <w:tcW w:w="883" w:type="pct"/>
          </w:tcPr>
          <w:p w14:paraId="0431F6FB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00000</w:t>
            </w:r>
          </w:p>
        </w:tc>
      </w:tr>
      <w:tr w:rsidR="005B3E9F" w:rsidRPr="000550A7" w14:paraId="59F63A91" w14:textId="77777777" w:rsidTr="00B5269E">
        <w:tc>
          <w:tcPr>
            <w:tcW w:w="940" w:type="pct"/>
            <w:vMerge/>
          </w:tcPr>
          <w:p w14:paraId="2CDA72EC" w14:textId="77777777" w:rsidR="005B3E9F" w:rsidRPr="00C320DA" w:rsidRDefault="005B3E9F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2" w:type="pct"/>
          </w:tcPr>
          <w:p w14:paraId="537783A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5" w:type="pct"/>
          </w:tcPr>
          <w:p w14:paraId="2B0369AD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-#5 Filters: Date: 1/1/2010 – 20/04/2021, f</w:t>
            </w:r>
            <w:r w:rsidRPr="000550A7">
              <w:rPr>
                <w:rFonts w:ascii="Times New Roman" w:hAnsi="Times New Roman" w:cs="Times New Roman"/>
              </w:rPr>
              <w:t>irst 15 pages (10 per page) of each search by relevancy.</w:t>
            </w:r>
          </w:p>
        </w:tc>
        <w:tc>
          <w:tcPr>
            <w:tcW w:w="883" w:type="pct"/>
          </w:tcPr>
          <w:p w14:paraId="3CF9E5EB" w14:textId="77777777" w:rsidR="005B3E9F" w:rsidRPr="000550A7" w:rsidRDefault="005B3E9F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50A7">
              <w:rPr>
                <w:rFonts w:ascii="Times New Roman" w:hAnsi="Times New Roman" w:cs="Times New Roman"/>
              </w:rPr>
              <w:t>750</w:t>
            </w:r>
          </w:p>
        </w:tc>
      </w:tr>
    </w:tbl>
    <w:p w14:paraId="208D54B8" w14:textId="1A1E6DB8" w:rsidR="007444A9" w:rsidRDefault="007444A9" w:rsidP="007B15EE">
      <w:pPr>
        <w:spacing w:line="480" w:lineRule="auto"/>
      </w:pPr>
    </w:p>
    <w:p w14:paraId="1C63F726" w14:textId="6BFA48AE" w:rsidR="007444A9" w:rsidRDefault="007444A9" w:rsidP="007B15EE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340"/>
        <w:gridCol w:w="764"/>
        <w:gridCol w:w="3695"/>
        <w:gridCol w:w="1574"/>
      </w:tblGrid>
      <w:tr w:rsidR="00244601" w:rsidRPr="007444A9" w14:paraId="6AAE7BA2" w14:textId="77777777" w:rsidTr="00244601">
        <w:tc>
          <w:tcPr>
            <w:tcW w:w="9016" w:type="dxa"/>
            <w:gridSpan w:val="5"/>
            <w:tcBorders>
              <w:top w:val="nil"/>
              <w:left w:val="nil"/>
              <w:right w:val="nil"/>
            </w:tcBorders>
          </w:tcPr>
          <w:p w14:paraId="4C5B6E97" w14:textId="07DA3E0B" w:rsidR="00244601" w:rsidRDefault="00CF28E0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3" w:name="_Hlk83050371"/>
            <w:r>
              <w:br w:type="page"/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="00244601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9A2C00">
              <w:rPr>
                <w:rFonts w:ascii="Times New Roman" w:hAnsi="Times New Roman" w:cs="Times New Roman"/>
                <w:b/>
                <w:bCs/>
              </w:rPr>
              <w:t>S4A</w:t>
            </w:r>
            <w:r w:rsidR="0024460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244601">
              <w:rPr>
                <w:rFonts w:ascii="Times New Roman" w:hAnsi="Times New Roman" w:cs="Times New Roman"/>
              </w:rPr>
              <w:t xml:space="preserve">Purposive search strategy in relevant professional and guideline databases.  </w:t>
            </w:r>
          </w:p>
        </w:tc>
      </w:tr>
      <w:tr w:rsidR="002C2187" w:rsidRPr="007444A9" w14:paraId="2F9EB83F" w14:textId="77777777" w:rsidTr="003B1C1C">
        <w:tc>
          <w:tcPr>
            <w:tcW w:w="1643" w:type="dxa"/>
          </w:tcPr>
          <w:p w14:paraId="105D80B4" w14:textId="74FB7331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  <w:b/>
                <w:bCs/>
              </w:rPr>
              <w:t>Professional and guideline development groups databases</w:t>
            </w:r>
          </w:p>
        </w:tc>
        <w:tc>
          <w:tcPr>
            <w:tcW w:w="1340" w:type="dxa"/>
          </w:tcPr>
          <w:p w14:paraId="6E1F2C90" w14:textId="0D8259FA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  <w:b/>
                <w:bCs/>
              </w:rPr>
              <w:t>Count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678B3">
              <w:rPr>
                <w:rFonts w:ascii="Times New Roman" w:hAnsi="Times New Roman" w:cs="Times New Roman"/>
                <w:b/>
                <w:bCs/>
              </w:rPr>
              <w:t>/region</w:t>
            </w:r>
          </w:p>
        </w:tc>
        <w:tc>
          <w:tcPr>
            <w:tcW w:w="764" w:type="dxa"/>
          </w:tcPr>
          <w:p w14:paraId="039E1D1F" w14:textId="25DBFEB0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3695" w:type="dxa"/>
          </w:tcPr>
          <w:p w14:paraId="66F705C3" w14:textId="44EE4371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arch strategy &amp; keywords</w:t>
            </w:r>
          </w:p>
        </w:tc>
        <w:tc>
          <w:tcPr>
            <w:tcW w:w="1574" w:type="dxa"/>
          </w:tcPr>
          <w:p w14:paraId="07FB3B5E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2DA50ADE" w14:textId="02BF13F6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6/10/2020 – 23/10/2020)</w:t>
            </w:r>
          </w:p>
        </w:tc>
      </w:tr>
      <w:tr w:rsidR="00453EDC" w:rsidRPr="007444A9" w14:paraId="79DF711E" w14:textId="77777777" w:rsidTr="003B1C1C">
        <w:tc>
          <w:tcPr>
            <w:tcW w:w="1643" w:type="dxa"/>
            <w:vMerge w:val="restart"/>
          </w:tcPr>
          <w:p w14:paraId="23DABDC1" w14:textId="391A3894" w:rsidR="00453EDC" w:rsidRP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n Government Department of Health</w:t>
            </w:r>
          </w:p>
        </w:tc>
        <w:tc>
          <w:tcPr>
            <w:tcW w:w="1340" w:type="dxa"/>
            <w:vMerge w:val="restart"/>
          </w:tcPr>
          <w:p w14:paraId="19AE691C" w14:textId="769F1B80" w:rsidR="00453EDC" w:rsidRP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53032266" w14:textId="79572D47" w:rsidR="00453EDC" w:rsidRP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A4B8AFB" w14:textId="2947B8B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7F1F968C" w14:textId="271057D4" w:rsidR="00453EDC" w:rsidRP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</w:tr>
      <w:tr w:rsidR="00453EDC" w:rsidRPr="007444A9" w14:paraId="4B8EB71C" w14:textId="77777777" w:rsidTr="003B1C1C">
        <w:tc>
          <w:tcPr>
            <w:tcW w:w="1643" w:type="dxa"/>
            <w:vMerge/>
          </w:tcPr>
          <w:p w14:paraId="00EBD52D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725DC363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21D94F8" w14:textId="7315A9F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13E8B19B" w14:textId="1CE51209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</w:t>
            </w:r>
            <w:r w:rsidRPr="000550A7">
              <w:rPr>
                <w:rFonts w:ascii="Times New Roman" w:hAnsi="Times New Roman" w:cs="Times New Roman"/>
              </w:rPr>
              <w:t xml:space="preserve">irst </w:t>
            </w:r>
            <w:r w:rsidR="00244601">
              <w:rPr>
                <w:rFonts w:ascii="Times New Roman" w:hAnsi="Times New Roman" w:cs="Times New Roman"/>
              </w:rPr>
              <w:t>2</w:t>
            </w:r>
            <w:r w:rsidRPr="000550A7"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 w:rsidRPr="000550A7">
              <w:rPr>
                <w:rFonts w:ascii="Times New Roman" w:hAnsi="Times New Roman" w:cs="Times New Roman"/>
              </w:rPr>
              <w:t xml:space="preserve"> (10 per page) </w:t>
            </w:r>
            <w:r>
              <w:rPr>
                <w:rFonts w:ascii="Times New Roman" w:hAnsi="Times New Roman" w:cs="Times New Roman"/>
              </w:rPr>
              <w:t>by relevancy</w:t>
            </w:r>
          </w:p>
        </w:tc>
        <w:tc>
          <w:tcPr>
            <w:tcW w:w="1574" w:type="dxa"/>
          </w:tcPr>
          <w:p w14:paraId="60F25409" w14:textId="71BE9FA7" w:rsidR="00453EDC" w:rsidRPr="00453ED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C2187" w:rsidRPr="007444A9" w14:paraId="0C0C23AB" w14:textId="77777777" w:rsidTr="003B1C1C">
        <w:trPr>
          <w:trHeight w:val="989"/>
        </w:trPr>
        <w:tc>
          <w:tcPr>
            <w:tcW w:w="1643" w:type="dxa"/>
            <w:vMerge w:val="restart"/>
          </w:tcPr>
          <w:p w14:paraId="770F1B4E" w14:textId="09310553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- Victoria</w:t>
            </w:r>
          </w:p>
        </w:tc>
        <w:tc>
          <w:tcPr>
            <w:tcW w:w="1340" w:type="dxa"/>
            <w:vMerge w:val="restart"/>
          </w:tcPr>
          <w:p w14:paraId="1997780C" w14:textId="36F4CB1E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39759CF0" w14:textId="7ADBE38C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0D681508" w14:textId="63CFE448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6CFB9EE8" w14:textId="5203034A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</w:t>
            </w:r>
          </w:p>
        </w:tc>
      </w:tr>
      <w:tr w:rsidR="002C2187" w:rsidRPr="007444A9" w14:paraId="625C6A75" w14:textId="77777777" w:rsidTr="003B1C1C">
        <w:trPr>
          <w:trHeight w:val="989"/>
        </w:trPr>
        <w:tc>
          <w:tcPr>
            <w:tcW w:w="1643" w:type="dxa"/>
            <w:vMerge/>
          </w:tcPr>
          <w:p w14:paraId="14AC0AD4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7283013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0C81F330" w14:textId="2A8CB114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4BC90033" w14:textId="26DECC72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</w:t>
            </w:r>
            <w:r w:rsidRPr="000550A7">
              <w:rPr>
                <w:rFonts w:ascii="Times New Roman" w:hAnsi="Times New Roman" w:cs="Times New Roman"/>
              </w:rPr>
              <w:t xml:space="preserve">irst </w:t>
            </w:r>
            <w:r w:rsidR="00244601">
              <w:rPr>
                <w:rFonts w:ascii="Times New Roman" w:hAnsi="Times New Roman" w:cs="Times New Roman"/>
              </w:rPr>
              <w:t>2</w:t>
            </w:r>
            <w:r w:rsidRPr="000550A7"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 w:rsidRPr="000550A7">
              <w:rPr>
                <w:rFonts w:ascii="Times New Roman" w:hAnsi="Times New Roman" w:cs="Times New Roman"/>
              </w:rPr>
              <w:t xml:space="preserve"> (10 per page) </w:t>
            </w:r>
            <w:r>
              <w:rPr>
                <w:rFonts w:ascii="Times New Roman" w:hAnsi="Times New Roman" w:cs="Times New Roman"/>
              </w:rPr>
              <w:t>by relevancy</w:t>
            </w:r>
          </w:p>
        </w:tc>
        <w:tc>
          <w:tcPr>
            <w:tcW w:w="1574" w:type="dxa"/>
          </w:tcPr>
          <w:p w14:paraId="79198050" w14:textId="4501F2E9" w:rsidR="002C2187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53EDC" w:rsidRPr="007444A9" w14:paraId="2E78B25F" w14:textId="77777777" w:rsidTr="003B1C1C">
        <w:trPr>
          <w:trHeight w:val="989"/>
        </w:trPr>
        <w:tc>
          <w:tcPr>
            <w:tcW w:w="1643" w:type="dxa"/>
            <w:vMerge w:val="restart"/>
          </w:tcPr>
          <w:p w14:paraId="42D1FC57" w14:textId="718EDD4C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Australian Capital Territory</w:t>
            </w:r>
          </w:p>
        </w:tc>
        <w:tc>
          <w:tcPr>
            <w:tcW w:w="1340" w:type="dxa"/>
            <w:vMerge w:val="restart"/>
          </w:tcPr>
          <w:p w14:paraId="0CCA64CF" w14:textId="768113D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4B8A0C73" w14:textId="42D0A31E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0A0C7AE9" w14:textId="590E98A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1BD3FC09" w14:textId="0C8311E1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53EDC" w:rsidRPr="007444A9" w14:paraId="74AD5D6B" w14:textId="77777777" w:rsidTr="003B1C1C">
        <w:trPr>
          <w:trHeight w:val="989"/>
        </w:trPr>
        <w:tc>
          <w:tcPr>
            <w:tcW w:w="1643" w:type="dxa"/>
            <w:vMerge/>
          </w:tcPr>
          <w:p w14:paraId="32DEF416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E46ACC3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685E743A" w14:textId="40EF9244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0A9DC88A" w14:textId="0D04CC5E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</w:t>
            </w:r>
            <w:r w:rsidR="00F06B99"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62230616" w14:textId="31DA11A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2187" w:rsidRPr="007444A9" w14:paraId="35E6EAD9" w14:textId="77777777" w:rsidTr="003B1C1C">
        <w:tc>
          <w:tcPr>
            <w:tcW w:w="1643" w:type="dxa"/>
            <w:vMerge w:val="restart"/>
          </w:tcPr>
          <w:p w14:paraId="025B0CF5" w14:textId="3E247555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Tasmania</w:t>
            </w:r>
          </w:p>
        </w:tc>
        <w:tc>
          <w:tcPr>
            <w:tcW w:w="1340" w:type="dxa"/>
            <w:vMerge w:val="restart"/>
          </w:tcPr>
          <w:p w14:paraId="7A0CD299" w14:textId="21823F36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77A75F89" w14:textId="5B435AC5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227B15C" w14:textId="705B3FB1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07CBF0F0" w14:textId="6A67B0C5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</w:t>
            </w:r>
          </w:p>
        </w:tc>
      </w:tr>
      <w:tr w:rsidR="002C2187" w:rsidRPr="007444A9" w14:paraId="7028F469" w14:textId="77777777" w:rsidTr="003B1C1C">
        <w:tc>
          <w:tcPr>
            <w:tcW w:w="1643" w:type="dxa"/>
            <w:vMerge/>
          </w:tcPr>
          <w:p w14:paraId="76CC617E" w14:textId="77777777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19C516BC" w14:textId="77777777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52DA5C84" w14:textId="4E278F56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35BFD110" w14:textId="6C6464EC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</w:t>
            </w:r>
            <w:r w:rsidRPr="000550A7">
              <w:rPr>
                <w:rFonts w:ascii="Times New Roman" w:hAnsi="Times New Roman" w:cs="Times New Roman"/>
              </w:rPr>
              <w:t xml:space="preserve">irst </w:t>
            </w:r>
            <w:r w:rsidR="00244601">
              <w:rPr>
                <w:rFonts w:ascii="Times New Roman" w:hAnsi="Times New Roman" w:cs="Times New Roman"/>
              </w:rPr>
              <w:t>2</w:t>
            </w:r>
            <w:r w:rsidRPr="000550A7"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 w:rsidRPr="000550A7">
              <w:rPr>
                <w:rFonts w:ascii="Times New Roman" w:hAnsi="Times New Roman" w:cs="Times New Roman"/>
              </w:rPr>
              <w:t xml:space="preserve"> (10 per page) </w:t>
            </w:r>
            <w:r>
              <w:rPr>
                <w:rFonts w:ascii="Times New Roman" w:hAnsi="Times New Roman" w:cs="Times New Roman"/>
              </w:rPr>
              <w:t>by relevancy</w:t>
            </w:r>
          </w:p>
        </w:tc>
        <w:tc>
          <w:tcPr>
            <w:tcW w:w="1574" w:type="dxa"/>
          </w:tcPr>
          <w:p w14:paraId="1AC41A12" w14:textId="2B92E31E" w:rsidR="002C2187" w:rsidRPr="007444A9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C2187" w:rsidRPr="007444A9" w14:paraId="3CE7415F" w14:textId="77777777" w:rsidTr="003B1C1C">
        <w:tc>
          <w:tcPr>
            <w:tcW w:w="1643" w:type="dxa"/>
            <w:vMerge w:val="restart"/>
          </w:tcPr>
          <w:p w14:paraId="1BA6DE3B" w14:textId="1FE15472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New South Wales</w:t>
            </w:r>
          </w:p>
        </w:tc>
        <w:tc>
          <w:tcPr>
            <w:tcW w:w="1340" w:type="dxa"/>
            <w:vMerge w:val="restart"/>
          </w:tcPr>
          <w:p w14:paraId="6BA82ECF" w14:textId="4C0B4444" w:rsidR="002C2187" w:rsidRPr="007444A9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2E18AFF0" w14:textId="1FA6F091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04226408" w14:textId="254330A2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36643237" w14:textId="49BCC186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82</w:t>
            </w:r>
          </w:p>
        </w:tc>
      </w:tr>
      <w:tr w:rsidR="002C2187" w:rsidRPr="007444A9" w14:paraId="6A08EB32" w14:textId="77777777" w:rsidTr="003B1C1C">
        <w:tc>
          <w:tcPr>
            <w:tcW w:w="1643" w:type="dxa"/>
            <w:vMerge/>
          </w:tcPr>
          <w:p w14:paraId="2A3B90A4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4A28B1A7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63437DA" w14:textId="22D80956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6C4F540D" w14:textId="3C36BE11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0 per page) by relevancy</w:t>
            </w:r>
          </w:p>
        </w:tc>
        <w:tc>
          <w:tcPr>
            <w:tcW w:w="1574" w:type="dxa"/>
          </w:tcPr>
          <w:p w14:paraId="3A5856DB" w14:textId="4FCD2367" w:rsidR="002C2187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53EDC" w:rsidRPr="007444A9" w14:paraId="5878D70F" w14:textId="77777777" w:rsidTr="003B1C1C">
        <w:tc>
          <w:tcPr>
            <w:tcW w:w="1643" w:type="dxa"/>
            <w:vMerge w:val="restart"/>
          </w:tcPr>
          <w:p w14:paraId="3B143B6C" w14:textId="4E2FEC9E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Northern Territory</w:t>
            </w:r>
          </w:p>
        </w:tc>
        <w:tc>
          <w:tcPr>
            <w:tcW w:w="1340" w:type="dxa"/>
            <w:vMerge w:val="restart"/>
          </w:tcPr>
          <w:p w14:paraId="1238802B" w14:textId="07CD2920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1C99B49C" w14:textId="37D98888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FB286FC" w14:textId="699C514D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0EF141E0" w14:textId="27359ADD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453EDC" w:rsidRPr="007444A9" w14:paraId="4E1ECD56" w14:textId="77777777" w:rsidTr="003B1C1C">
        <w:tc>
          <w:tcPr>
            <w:tcW w:w="1643" w:type="dxa"/>
            <w:vMerge/>
          </w:tcPr>
          <w:p w14:paraId="3A0AFBA0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5263F387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5F826A0B" w14:textId="4DA3426B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292B0655" w14:textId="6C512652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0 per page) by relevancy</w:t>
            </w:r>
          </w:p>
        </w:tc>
        <w:tc>
          <w:tcPr>
            <w:tcW w:w="1574" w:type="dxa"/>
          </w:tcPr>
          <w:p w14:paraId="729EB8A7" w14:textId="6FA87175" w:rsidR="00453ED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C2187" w:rsidRPr="007444A9" w14:paraId="1FACA2D6" w14:textId="77777777" w:rsidTr="003B1C1C">
        <w:tc>
          <w:tcPr>
            <w:tcW w:w="1643" w:type="dxa"/>
            <w:vMerge w:val="restart"/>
          </w:tcPr>
          <w:p w14:paraId="013FF973" w14:textId="13833CDF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South Australia</w:t>
            </w:r>
          </w:p>
        </w:tc>
        <w:tc>
          <w:tcPr>
            <w:tcW w:w="1340" w:type="dxa"/>
            <w:vMerge w:val="restart"/>
          </w:tcPr>
          <w:p w14:paraId="0E5171D2" w14:textId="2F779F00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65882BE0" w14:textId="0D4896B0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4082A9F" w14:textId="28D5A3C2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3857E9AF" w14:textId="53682BC1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</w:tr>
      <w:tr w:rsidR="002C2187" w:rsidRPr="007444A9" w14:paraId="2866D563" w14:textId="77777777" w:rsidTr="003B1C1C">
        <w:tc>
          <w:tcPr>
            <w:tcW w:w="1643" w:type="dxa"/>
            <w:vMerge/>
          </w:tcPr>
          <w:p w14:paraId="65ACA9BB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BF846CC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6EC0CE1B" w14:textId="1B4A2D84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75AFE561" w14:textId="5CE49B41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0 per page) by relevancy</w:t>
            </w:r>
          </w:p>
        </w:tc>
        <w:tc>
          <w:tcPr>
            <w:tcW w:w="1574" w:type="dxa"/>
          </w:tcPr>
          <w:p w14:paraId="77FFB8F0" w14:textId="26784EE4" w:rsidR="002C2187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C2187" w:rsidRPr="007444A9" w14:paraId="33F24B9A" w14:textId="77777777" w:rsidTr="003B1C1C">
        <w:tc>
          <w:tcPr>
            <w:tcW w:w="1643" w:type="dxa"/>
            <w:vMerge w:val="restart"/>
          </w:tcPr>
          <w:p w14:paraId="13BFB33A" w14:textId="6BB89318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Queensland</w:t>
            </w:r>
          </w:p>
        </w:tc>
        <w:tc>
          <w:tcPr>
            <w:tcW w:w="1340" w:type="dxa"/>
            <w:vMerge w:val="restart"/>
          </w:tcPr>
          <w:p w14:paraId="3C4B6EEB" w14:textId="34DCAB40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34EB05B6" w14:textId="6893A7F9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746F6E0" w14:textId="039FF6CB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3879CE76" w14:textId="66FB13AF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4</w:t>
            </w:r>
          </w:p>
        </w:tc>
      </w:tr>
      <w:tr w:rsidR="002C2187" w:rsidRPr="007444A9" w14:paraId="6480ECF3" w14:textId="77777777" w:rsidTr="003B1C1C">
        <w:tc>
          <w:tcPr>
            <w:tcW w:w="1643" w:type="dxa"/>
            <w:vMerge/>
          </w:tcPr>
          <w:p w14:paraId="7C7154D3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2D02807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69C544F" w14:textId="7AD735C0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565B2447" w14:textId="30BFBFD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0 per page) by relevancy</w:t>
            </w:r>
          </w:p>
        </w:tc>
        <w:tc>
          <w:tcPr>
            <w:tcW w:w="1574" w:type="dxa"/>
          </w:tcPr>
          <w:p w14:paraId="018B9FDF" w14:textId="64D15AC2" w:rsidR="002C2187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C2187" w:rsidRPr="007444A9" w14:paraId="4FB691A1" w14:textId="77777777" w:rsidTr="003B1C1C">
        <w:tc>
          <w:tcPr>
            <w:tcW w:w="1643" w:type="dxa"/>
            <w:vMerge w:val="restart"/>
          </w:tcPr>
          <w:p w14:paraId="61CF5341" w14:textId="598DFC05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of Health – Western Australia</w:t>
            </w:r>
          </w:p>
        </w:tc>
        <w:tc>
          <w:tcPr>
            <w:tcW w:w="1340" w:type="dxa"/>
            <w:vMerge w:val="restart"/>
          </w:tcPr>
          <w:p w14:paraId="69B9E065" w14:textId="03C8E076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1AE25F3B" w14:textId="5C5D4BEF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796C1A6B" w14:textId="52A662CA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433E7FB8" w14:textId="669FF2A8" w:rsidR="002C2187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2C2187" w:rsidRPr="007444A9" w14:paraId="3C13E3F9" w14:textId="77777777" w:rsidTr="003B1C1C">
        <w:tc>
          <w:tcPr>
            <w:tcW w:w="1643" w:type="dxa"/>
            <w:vMerge/>
          </w:tcPr>
          <w:p w14:paraId="42D626BF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C995191" w14:textId="77777777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0DAFBE6" w14:textId="22FBB23A" w:rsidR="002C2187" w:rsidRDefault="002C2187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3BFE6053" w14:textId="5BAC091C" w:rsidR="002C2187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24460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per page) by relevancy</w:t>
            </w:r>
          </w:p>
        </w:tc>
        <w:tc>
          <w:tcPr>
            <w:tcW w:w="1574" w:type="dxa"/>
          </w:tcPr>
          <w:p w14:paraId="28C22BB7" w14:textId="6F556F83" w:rsidR="002C2187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453EDC" w:rsidRPr="007444A9" w14:paraId="5C49D344" w14:textId="77777777" w:rsidTr="003B1C1C">
        <w:tc>
          <w:tcPr>
            <w:tcW w:w="1643" w:type="dxa"/>
            <w:vMerge w:val="restart"/>
          </w:tcPr>
          <w:p w14:paraId="126982C4" w14:textId="173AAFAC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Australian National Health and Medical Research Council (NHMRC)</w:t>
            </w:r>
          </w:p>
        </w:tc>
        <w:tc>
          <w:tcPr>
            <w:tcW w:w="1340" w:type="dxa"/>
            <w:vMerge w:val="restart"/>
          </w:tcPr>
          <w:p w14:paraId="74CA5930" w14:textId="1AF395A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11CC8B4A" w14:textId="4E0DEC82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6F084B4E" w14:textId="531549EA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2C3DDCBC" w14:textId="30E2E095" w:rsidR="00453ED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453EDC" w:rsidRPr="007444A9" w14:paraId="54C4D4FD" w14:textId="77777777" w:rsidTr="003B1C1C">
        <w:tc>
          <w:tcPr>
            <w:tcW w:w="1643" w:type="dxa"/>
            <w:vMerge/>
          </w:tcPr>
          <w:p w14:paraId="6FCAF99C" w14:textId="77777777" w:rsidR="00453EDC" w:rsidRPr="00D678B3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58D6DA5E" w14:textId="77777777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5843C5D" w14:textId="137DA130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7D0C8B0E" w14:textId="301C1B0B" w:rsidR="00453EDC" w:rsidRDefault="00453ED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(10 per page) by relevancy</w:t>
            </w:r>
          </w:p>
        </w:tc>
        <w:tc>
          <w:tcPr>
            <w:tcW w:w="1574" w:type="dxa"/>
          </w:tcPr>
          <w:p w14:paraId="653F9F08" w14:textId="0397AE69" w:rsidR="00453ED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B1C1C" w:rsidRPr="007444A9" w14:paraId="717215D3" w14:textId="77777777" w:rsidTr="003B1C1C">
        <w:tc>
          <w:tcPr>
            <w:tcW w:w="1643" w:type="dxa"/>
            <w:vMerge w:val="restart"/>
          </w:tcPr>
          <w:p w14:paraId="01C3829F" w14:textId="7CADE1A0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Royal Australian College of General Practitioners (RACGP)</w:t>
            </w:r>
          </w:p>
        </w:tc>
        <w:tc>
          <w:tcPr>
            <w:tcW w:w="1340" w:type="dxa"/>
            <w:vMerge w:val="restart"/>
          </w:tcPr>
          <w:p w14:paraId="4476ACB5" w14:textId="51B52AF7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17CC7646" w14:textId="2322551F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19E20FBB" w14:textId="5153D3E1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10824A89" w14:textId="1C404145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0</w:t>
            </w:r>
          </w:p>
        </w:tc>
      </w:tr>
      <w:tr w:rsidR="003B1C1C" w:rsidRPr="007444A9" w14:paraId="6012A8E7" w14:textId="77777777" w:rsidTr="003B1C1C">
        <w:tc>
          <w:tcPr>
            <w:tcW w:w="1643" w:type="dxa"/>
            <w:vMerge/>
          </w:tcPr>
          <w:p w14:paraId="7F517143" w14:textId="7777777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7273257A" w14:textId="77777777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4671A930" w14:textId="1782FBD4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1174779F" w14:textId="444FC531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</w:t>
            </w:r>
            <w:r w:rsidR="0024460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0 per page) by relevancy</w:t>
            </w:r>
          </w:p>
        </w:tc>
        <w:tc>
          <w:tcPr>
            <w:tcW w:w="1574" w:type="dxa"/>
          </w:tcPr>
          <w:p w14:paraId="3C1DD8CB" w14:textId="263EA004" w:rsidR="003B1C1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B1C1C" w:rsidRPr="007444A9" w14:paraId="0ACDE9F0" w14:textId="77777777" w:rsidTr="003B1C1C">
        <w:tc>
          <w:tcPr>
            <w:tcW w:w="1643" w:type="dxa"/>
          </w:tcPr>
          <w:p w14:paraId="1CEB63B5" w14:textId="131FFA5D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Royal Australian and New Zealand College of Obstetricians and Gynaecologists (RANZCOG)</w:t>
            </w:r>
          </w:p>
        </w:tc>
        <w:tc>
          <w:tcPr>
            <w:tcW w:w="1340" w:type="dxa"/>
          </w:tcPr>
          <w:p w14:paraId="0D5CDADE" w14:textId="7656AAF1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4" w:type="dxa"/>
          </w:tcPr>
          <w:p w14:paraId="3E452E65" w14:textId="001C550A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7F11B7EC" w14:textId="6DA92D2E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65C9D3C4" w14:textId="023BB989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1C1C" w:rsidRPr="007444A9" w14:paraId="55A1102C" w14:textId="77777777" w:rsidTr="003B1C1C">
        <w:tc>
          <w:tcPr>
            <w:tcW w:w="1643" w:type="dxa"/>
            <w:vMerge w:val="restart"/>
          </w:tcPr>
          <w:p w14:paraId="0170C94A" w14:textId="45022726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 Guidelines Group</w:t>
            </w:r>
          </w:p>
        </w:tc>
        <w:tc>
          <w:tcPr>
            <w:tcW w:w="1340" w:type="dxa"/>
            <w:vMerge w:val="restart"/>
          </w:tcPr>
          <w:p w14:paraId="5EE6BDD3" w14:textId="5DBF2225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764" w:type="dxa"/>
          </w:tcPr>
          <w:p w14:paraId="550D37DB" w14:textId="422390FE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7724A2DF" w14:textId="697E26B4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53894ECE" w14:textId="6EBCE1A6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</w:tr>
      <w:tr w:rsidR="003B1C1C" w:rsidRPr="007444A9" w14:paraId="72A0F24B" w14:textId="77777777" w:rsidTr="003B1C1C">
        <w:tc>
          <w:tcPr>
            <w:tcW w:w="1643" w:type="dxa"/>
            <w:vMerge/>
          </w:tcPr>
          <w:p w14:paraId="65E10DB4" w14:textId="77777777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05D79B25" w14:textId="77777777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3B678B5F" w14:textId="6B9808D1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0E5A8672" w14:textId="0D3F4520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first </w:t>
            </w:r>
            <w:r w:rsidR="0024460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ages (10 per page) by relevancy</w:t>
            </w:r>
          </w:p>
        </w:tc>
        <w:tc>
          <w:tcPr>
            <w:tcW w:w="1574" w:type="dxa"/>
          </w:tcPr>
          <w:p w14:paraId="41E4691A" w14:textId="35C50097" w:rsidR="003B1C1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44601" w:rsidRPr="007444A9" w14:paraId="1A6DBCEA" w14:textId="77777777" w:rsidTr="003B1C1C">
        <w:tc>
          <w:tcPr>
            <w:tcW w:w="1643" w:type="dxa"/>
            <w:vMerge w:val="restart"/>
          </w:tcPr>
          <w:p w14:paraId="3624807F" w14:textId="0A48A625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National Institute of Clinical Excellence (NICE)</w:t>
            </w:r>
          </w:p>
        </w:tc>
        <w:tc>
          <w:tcPr>
            <w:tcW w:w="1340" w:type="dxa"/>
            <w:vMerge w:val="restart"/>
          </w:tcPr>
          <w:p w14:paraId="31625BE8" w14:textId="0AFB96C9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4" w:type="dxa"/>
          </w:tcPr>
          <w:p w14:paraId="256CAFF8" w14:textId="1D06DF77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55A78B05" w14:textId="028E451A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178D1510" w14:textId="0A480105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244601" w:rsidRPr="007444A9" w14:paraId="0CAF8521" w14:textId="77777777" w:rsidTr="003B1C1C">
        <w:tc>
          <w:tcPr>
            <w:tcW w:w="1643" w:type="dxa"/>
            <w:vMerge/>
          </w:tcPr>
          <w:p w14:paraId="6465CDD0" w14:textId="77777777" w:rsidR="00244601" w:rsidRPr="00D678B3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30958B4A" w14:textId="77777777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40D70D8" w14:textId="3055D356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42AEFBF0" w14:textId="6027DAA0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4E040E90" w14:textId="77EBAD42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244601" w:rsidRPr="007444A9" w14:paraId="01101764" w14:textId="77777777" w:rsidTr="003B1C1C">
        <w:tc>
          <w:tcPr>
            <w:tcW w:w="1643" w:type="dxa"/>
            <w:vMerge w:val="restart"/>
          </w:tcPr>
          <w:p w14:paraId="3652A6FF" w14:textId="6FCA564C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Royal College of Obstetricians and Gynaecologists (RCOG)</w:t>
            </w:r>
          </w:p>
        </w:tc>
        <w:tc>
          <w:tcPr>
            <w:tcW w:w="1340" w:type="dxa"/>
            <w:vMerge w:val="restart"/>
          </w:tcPr>
          <w:p w14:paraId="1BDD478D" w14:textId="2184B53E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4" w:type="dxa"/>
          </w:tcPr>
          <w:p w14:paraId="130EA792" w14:textId="58E74780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43F3A1F" w14:textId="020ECA90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78A585EF" w14:textId="2762A67A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44601" w:rsidRPr="007444A9" w14:paraId="6BED340B" w14:textId="77777777" w:rsidTr="003B1C1C">
        <w:tc>
          <w:tcPr>
            <w:tcW w:w="1643" w:type="dxa"/>
            <w:vMerge/>
          </w:tcPr>
          <w:p w14:paraId="018372F1" w14:textId="4392E4F3" w:rsidR="00244601" w:rsidRPr="00D678B3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ADD387B" w14:textId="77777777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03CC919E" w14:textId="66FA7C9D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59FB0B96" w14:textId="61A29EE3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Filters: </w:t>
            </w:r>
            <w:r w:rsidR="00F06B99"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0EF86FFF" w14:textId="0C7DAAFE" w:rsidR="00244601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B1C1C" w:rsidRPr="007444A9" w14:paraId="6B140B31" w14:textId="77777777" w:rsidTr="003B1C1C">
        <w:tc>
          <w:tcPr>
            <w:tcW w:w="1643" w:type="dxa"/>
          </w:tcPr>
          <w:p w14:paraId="1C394363" w14:textId="65CE2A88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lastRenderedPageBreak/>
              <w:t>Royal College of Midwives</w:t>
            </w:r>
          </w:p>
        </w:tc>
        <w:tc>
          <w:tcPr>
            <w:tcW w:w="1340" w:type="dxa"/>
          </w:tcPr>
          <w:p w14:paraId="5BDAEE87" w14:textId="5352093A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4" w:type="dxa"/>
          </w:tcPr>
          <w:p w14:paraId="78FD8868" w14:textId="3C64887C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166F60B" w14:textId="1D2528A9" w:rsidR="003B1C1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55F9CC00" w14:textId="3595A919" w:rsidR="003B1C1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1C1C" w:rsidRPr="007444A9" w14:paraId="52E234C5" w14:textId="77777777" w:rsidTr="003B1C1C">
        <w:tc>
          <w:tcPr>
            <w:tcW w:w="1643" w:type="dxa"/>
          </w:tcPr>
          <w:p w14:paraId="02BA8B24" w14:textId="4B0F395D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Royal College of Physicians</w:t>
            </w:r>
          </w:p>
        </w:tc>
        <w:tc>
          <w:tcPr>
            <w:tcW w:w="1340" w:type="dxa"/>
          </w:tcPr>
          <w:p w14:paraId="4978A172" w14:textId="21E82103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4" w:type="dxa"/>
          </w:tcPr>
          <w:p w14:paraId="33D66331" w14:textId="2A5EF50A" w:rsidR="003B1C1C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2A811F0" w14:textId="71D9E4EC" w:rsidR="003B1C1C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44C4F470" w14:textId="3B48BB63" w:rsidR="00F06B99" w:rsidRDefault="00244601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06B99" w:rsidRPr="007444A9" w14:paraId="462CFD0E" w14:textId="77777777" w:rsidTr="003B1C1C">
        <w:tc>
          <w:tcPr>
            <w:tcW w:w="1643" w:type="dxa"/>
            <w:vMerge w:val="restart"/>
          </w:tcPr>
          <w:p w14:paraId="03A48CA4" w14:textId="46F4CDEA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The Scottish Intercollegiate Guidelines Network (SIGN)</w:t>
            </w:r>
          </w:p>
        </w:tc>
        <w:tc>
          <w:tcPr>
            <w:tcW w:w="1340" w:type="dxa"/>
            <w:vMerge w:val="restart"/>
          </w:tcPr>
          <w:p w14:paraId="5AB42719" w14:textId="76B06A12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764" w:type="dxa"/>
          </w:tcPr>
          <w:p w14:paraId="4C4CDAC6" w14:textId="1D1C797B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3B71BEF6" w14:textId="21D483C8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15B7C5D3" w14:textId="03E81BC8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F06B99" w:rsidRPr="007444A9" w14:paraId="5314FD2B" w14:textId="77777777" w:rsidTr="003B1C1C">
        <w:tc>
          <w:tcPr>
            <w:tcW w:w="1643" w:type="dxa"/>
            <w:vMerge/>
          </w:tcPr>
          <w:p w14:paraId="6BCA9D15" w14:textId="7777777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56F91548" w14:textId="77777777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CB23F4D" w14:textId="4F073C30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4D334623" w14:textId="1672182A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43168C66" w14:textId="066937F7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06B99" w:rsidRPr="007444A9" w14:paraId="269F1CCD" w14:textId="77777777" w:rsidTr="003B1C1C">
        <w:tc>
          <w:tcPr>
            <w:tcW w:w="1643" w:type="dxa"/>
            <w:vMerge w:val="restart"/>
          </w:tcPr>
          <w:p w14:paraId="412C5E09" w14:textId="06C47414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American College of Obstetricians and Gynecologists (ACOG)</w:t>
            </w:r>
          </w:p>
        </w:tc>
        <w:tc>
          <w:tcPr>
            <w:tcW w:w="1340" w:type="dxa"/>
            <w:vMerge w:val="restart"/>
          </w:tcPr>
          <w:p w14:paraId="5E2045DA" w14:textId="39A5D0E6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nited States</w:t>
            </w:r>
          </w:p>
        </w:tc>
        <w:tc>
          <w:tcPr>
            <w:tcW w:w="764" w:type="dxa"/>
          </w:tcPr>
          <w:p w14:paraId="17249A15" w14:textId="6EB14F0C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7237E1F4" w14:textId="5BCEF156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64E45509" w14:textId="0C600C92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F06B99" w:rsidRPr="007444A9" w14:paraId="36290277" w14:textId="77777777" w:rsidTr="003B1C1C">
        <w:tc>
          <w:tcPr>
            <w:tcW w:w="1643" w:type="dxa"/>
            <w:vMerge/>
          </w:tcPr>
          <w:p w14:paraId="5435C515" w14:textId="7777777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DD68B86" w14:textId="7777777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1AB365CE" w14:textId="3EF5E1D4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6F55464E" w14:textId="152EA2ED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35772090" w14:textId="13C56686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06B99" w:rsidRPr="007444A9" w14:paraId="013622F8" w14:textId="77777777" w:rsidTr="003B1C1C">
        <w:tc>
          <w:tcPr>
            <w:tcW w:w="1643" w:type="dxa"/>
            <w:vMerge w:val="restart"/>
          </w:tcPr>
          <w:p w14:paraId="4BD9D7C7" w14:textId="14E83134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American College of Nurse-Midwives (ACNM)</w:t>
            </w:r>
          </w:p>
        </w:tc>
        <w:tc>
          <w:tcPr>
            <w:tcW w:w="1340" w:type="dxa"/>
            <w:vMerge w:val="restart"/>
          </w:tcPr>
          <w:p w14:paraId="7F37D9EF" w14:textId="2AB458B5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nited States</w:t>
            </w:r>
          </w:p>
        </w:tc>
        <w:tc>
          <w:tcPr>
            <w:tcW w:w="764" w:type="dxa"/>
          </w:tcPr>
          <w:p w14:paraId="1CB0B491" w14:textId="6134A8B3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20BD333" w14:textId="19629D52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5AB23207" w14:textId="6ADDA803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06B99" w:rsidRPr="007444A9" w14:paraId="3B15DCEE" w14:textId="77777777" w:rsidTr="003B1C1C">
        <w:tc>
          <w:tcPr>
            <w:tcW w:w="1643" w:type="dxa"/>
            <w:vMerge/>
          </w:tcPr>
          <w:p w14:paraId="637AF771" w14:textId="7777777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7F738935" w14:textId="7777777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0E63AA52" w14:textId="581A4BD8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2089CD34" w14:textId="27CDDCBA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#1 Filters: first 2 pages (10 per page) by relevancy</w:t>
            </w:r>
          </w:p>
        </w:tc>
        <w:tc>
          <w:tcPr>
            <w:tcW w:w="1574" w:type="dxa"/>
          </w:tcPr>
          <w:p w14:paraId="61920D52" w14:textId="0D8679FF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A62633" w:rsidRPr="007444A9" w14:paraId="18C84DFA" w14:textId="77777777" w:rsidTr="003B1C1C">
        <w:tc>
          <w:tcPr>
            <w:tcW w:w="1643" w:type="dxa"/>
            <w:vMerge w:val="restart"/>
          </w:tcPr>
          <w:p w14:paraId="58B6A3A6" w14:textId="57643773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American College of Family Physicians (ACFP)</w:t>
            </w:r>
          </w:p>
        </w:tc>
        <w:tc>
          <w:tcPr>
            <w:tcW w:w="1340" w:type="dxa"/>
            <w:vMerge w:val="restart"/>
          </w:tcPr>
          <w:p w14:paraId="71B0F364" w14:textId="3AB0297E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nited States</w:t>
            </w:r>
          </w:p>
        </w:tc>
        <w:tc>
          <w:tcPr>
            <w:tcW w:w="764" w:type="dxa"/>
          </w:tcPr>
          <w:p w14:paraId="2C76263C" w14:textId="15E49DBC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BA59CA5" w14:textId="77482CA8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2B773F68" w14:textId="2EEC4C49" w:rsidR="00A6263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</w:t>
            </w:r>
          </w:p>
        </w:tc>
      </w:tr>
      <w:tr w:rsidR="00A62633" w:rsidRPr="007444A9" w14:paraId="6718A0F3" w14:textId="77777777" w:rsidTr="003B1C1C">
        <w:tc>
          <w:tcPr>
            <w:tcW w:w="1643" w:type="dxa"/>
            <w:vMerge/>
          </w:tcPr>
          <w:p w14:paraId="4DA9F9FA" w14:textId="4D95B849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0CE7CEA7" w14:textId="77777777" w:rsidR="00A62633" w:rsidRPr="00D678B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33EFA68C" w14:textId="34E16373" w:rsidR="00A6263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0BD52673" w14:textId="61A97DD9" w:rsidR="00A6263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0B30B83D" w14:textId="4A6D5216" w:rsidR="00A62633" w:rsidRDefault="00A62633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B1C1C" w:rsidRPr="007444A9" w14:paraId="5B4CDD78" w14:textId="77777777" w:rsidTr="003B1C1C">
        <w:tc>
          <w:tcPr>
            <w:tcW w:w="1643" w:type="dxa"/>
            <w:vMerge w:val="restart"/>
          </w:tcPr>
          <w:p w14:paraId="66328CAB" w14:textId="2ED91990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National Guideline Clearinghouse (NGC)</w:t>
            </w:r>
          </w:p>
        </w:tc>
        <w:tc>
          <w:tcPr>
            <w:tcW w:w="1340" w:type="dxa"/>
            <w:vMerge w:val="restart"/>
          </w:tcPr>
          <w:p w14:paraId="3C4B6FBC" w14:textId="59B6826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nited States</w:t>
            </w:r>
          </w:p>
        </w:tc>
        <w:tc>
          <w:tcPr>
            <w:tcW w:w="764" w:type="dxa"/>
          </w:tcPr>
          <w:p w14:paraId="350A638D" w14:textId="66F598F6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6A99F368" w14:textId="24AF5B0C" w:rsidR="003B1C1C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2F1BDF28" w14:textId="0FBEC59A" w:rsidR="003B1C1C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</w:tr>
      <w:tr w:rsidR="003B1C1C" w:rsidRPr="007444A9" w14:paraId="686CD962" w14:textId="77777777" w:rsidTr="003B1C1C">
        <w:tc>
          <w:tcPr>
            <w:tcW w:w="1643" w:type="dxa"/>
            <w:vMerge/>
          </w:tcPr>
          <w:p w14:paraId="39B67E2D" w14:textId="7777777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29136156" w14:textId="7777777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6789E3AD" w14:textId="719EE4C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2FF04FF8" w14:textId="6F214CCE" w:rsidR="003B1C1C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3138BB0E" w14:textId="040346DE" w:rsidR="003B1C1C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CF28E0" w:rsidRPr="007444A9" w14:paraId="05555209" w14:textId="77777777" w:rsidTr="003B1C1C">
        <w:tc>
          <w:tcPr>
            <w:tcW w:w="1643" w:type="dxa"/>
            <w:vMerge w:val="restart"/>
          </w:tcPr>
          <w:p w14:paraId="031BD7B1" w14:textId="3538D1BA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Society of Obstetricians and Gynaecologists of Canada (SOGC)</w:t>
            </w:r>
          </w:p>
        </w:tc>
        <w:tc>
          <w:tcPr>
            <w:tcW w:w="1340" w:type="dxa"/>
            <w:vMerge w:val="restart"/>
          </w:tcPr>
          <w:p w14:paraId="5E2E5D64" w14:textId="5FD297B9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64" w:type="dxa"/>
          </w:tcPr>
          <w:p w14:paraId="33C1B919" w14:textId="74BD110A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29E6B08D" w14:textId="020E2DB8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120FDB1B" w14:textId="260E6007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</w:tr>
      <w:tr w:rsidR="00CF28E0" w:rsidRPr="007444A9" w14:paraId="2E391925" w14:textId="77777777" w:rsidTr="003B1C1C">
        <w:tc>
          <w:tcPr>
            <w:tcW w:w="1643" w:type="dxa"/>
            <w:vMerge/>
          </w:tcPr>
          <w:p w14:paraId="68324DD3" w14:textId="77777777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6CE097DA" w14:textId="77777777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7F2E7E3A" w14:textId="4278CB93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35AD76F9" w14:textId="6BD3CBEB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5ABA0AB1" w14:textId="1DBB256F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CF28E0" w:rsidRPr="007444A9" w14:paraId="0D04E6B5" w14:textId="77777777" w:rsidTr="003B1C1C">
        <w:tc>
          <w:tcPr>
            <w:tcW w:w="1643" w:type="dxa"/>
            <w:vMerge w:val="restart"/>
          </w:tcPr>
          <w:p w14:paraId="584F1415" w14:textId="1013759D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Registered Nurses Association of Ontario (RNAO)</w:t>
            </w:r>
          </w:p>
        </w:tc>
        <w:tc>
          <w:tcPr>
            <w:tcW w:w="1340" w:type="dxa"/>
            <w:vMerge w:val="restart"/>
          </w:tcPr>
          <w:p w14:paraId="6CC260C3" w14:textId="5593D14E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764" w:type="dxa"/>
          </w:tcPr>
          <w:p w14:paraId="780711B2" w14:textId="57EF9273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423ED96B" w14:textId="28D779BD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0027AC2D" w14:textId="1018A2A7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</w:tr>
      <w:tr w:rsidR="00CF28E0" w:rsidRPr="007444A9" w14:paraId="7D227C67" w14:textId="77777777" w:rsidTr="003B1C1C">
        <w:tc>
          <w:tcPr>
            <w:tcW w:w="1643" w:type="dxa"/>
            <w:vMerge/>
          </w:tcPr>
          <w:p w14:paraId="65C1587A" w14:textId="77777777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vMerge/>
          </w:tcPr>
          <w:p w14:paraId="456C3FC6" w14:textId="77777777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64D767A5" w14:textId="66A0B3C9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3695" w:type="dxa"/>
          </w:tcPr>
          <w:p w14:paraId="36B0012E" w14:textId="4ABDB21F" w:rsidR="00CF28E0" w:rsidRPr="00D678B3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Filters: first 2 pages (10 per page) by relevancy</w:t>
            </w:r>
          </w:p>
        </w:tc>
        <w:tc>
          <w:tcPr>
            <w:tcW w:w="1574" w:type="dxa"/>
          </w:tcPr>
          <w:p w14:paraId="192A0C31" w14:textId="22856EB9" w:rsidR="00CF28E0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3B1C1C" w:rsidRPr="007444A9" w14:paraId="2E4DCDEB" w14:textId="77777777" w:rsidTr="003B1C1C">
        <w:tc>
          <w:tcPr>
            <w:tcW w:w="1643" w:type="dxa"/>
          </w:tcPr>
          <w:p w14:paraId="3E1A69CB" w14:textId="79E17C7F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World Health Organisation (WHO)</w:t>
            </w:r>
          </w:p>
        </w:tc>
        <w:tc>
          <w:tcPr>
            <w:tcW w:w="1340" w:type="dxa"/>
          </w:tcPr>
          <w:p w14:paraId="165966B1" w14:textId="5A7202F4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764" w:type="dxa"/>
          </w:tcPr>
          <w:p w14:paraId="7EC554E3" w14:textId="262ADC36" w:rsidR="003B1C1C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73567854" w14:textId="7582DB0E" w:rsidR="003B1C1C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5753360F" w14:textId="381A9B67" w:rsidR="003B1C1C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06B99" w:rsidRPr="007444A9" w14:paraId="2B4B02A7" w14:textId="77777777" w:rsidTr="00BA6A20">
        <w:trPr>
          <w:trHeight w:val="2024"/>
        </w:trPr>
        <w:tc>
          <w:tcPr>
            <w:tcW w:w="1643" w:type="dxa"/>
          </w:tcPr>
          <w:p w14:paraId="5AB39859" w14:textId="77B19B67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Guidelines International Network (G</w:t>
            </w:r>
            <w:r>
              <w:rPr>
                <w:rFonts w:ascii="Times New Roman" w:hAnsi="Times New Roman" w:cs="Times New Roman"/>
              </w:rPr>
              <w:t>-</w:t>
            </w:r>
            <w:r w:rsidRPr="00D678B3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-</w:t>
            </w:r>
            <w:r w:rsidRPr="00D678B3">
              <w:rPr>
                <w:rFonts w:ascii="Times New Roman" w:hAnsi="Times New Roman" w:cs="Times New Roman"/>
              </w:rPr>
              <w:t>N)</w:t>
            </w:r>
          </w:p>
        </w:tc>
        <w:tc>
          <w:tcPr>
            <w:tcW w:w="1340" w:type="dxa"/>
          </w:tcPr>
          <w:p w14:paraId="36E86C71" w14:textId="73A3BD58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</w:rPr>
              <w:t>International</w:t>
            </w:r>
          </w:p>
        </w:tc>
        <w:tc>
          <w:tcPr>
            <w:tcW w:w="764" w:type="dxa"/>
          </w:tcPr>
          <w:p w14:paraId="0D950A4A" w14:textId="010F9B89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3695" w:type="dxa"/>
          </w:tcPr>
          <w:p w14:paraId="29B86731" w14:textId="6D364813" w:rsidR="00F06B99" w:rsidRPr="00D678B3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cy + oral health + guideline</w:t>
            </w:r>
          </w:p>
        </w:tc>
        <w:tc>
          <w:tcPr>
            <w:tcW w:w="1574" w:type="dxa"/>
          </w:tcPr>
          <w:p w14:paraId="225B8005" w14:textId="76742801" w:rsidR="00F06B99" w:rsidRDefault="00F06B99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B1C1C" w:rsidRPr="007444A9" w14:paraId="394FDDD1" w14:textId="77777777" w:rsidTr="003B1C1C">
        <w:tc>
          <w:tcPr>
            <w:tcW w:w="1643" w:type="dxa"/>
          </w:tcPr>
          <w:p w14:paraId="00D852A9" w14:textId="47FD704E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678B3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40" w:type="dxa"/>
          </w:tcPr>
          <w:p w14:paraId="05E7C52F" w14:textId="7777777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</w:tcPr>
          <w:p w14:paraId="278460DD" w14:textId="142C5E73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95" w:type="dxa"/>
          </w:tcPr>
          <w:p w14:paraId="1C84B385" w14:textId="77777777" w:rsidR="003B1C1C" w:rsidRPr="00D678B3" w:rsidRDefault="003B1C1C" w:rsidP="007B15E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</w:tcPr>
          <w:p w14:paraId="29E7B678" w14:textId="3D566AB4" w:rsidR="003B1C1C" w:rsidRDefault="00CF28E0" w:rsidP="007B15E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</w:tr>
      <w:bookmarkEnd w:id="3"/>
    </w:tbl>
    <w:p w14:paraId="53C194CC" w14:textId="77777777" w:rsidR="007444A9" w:rsidRDefault="007444A9" w:rsidP="007B15EE">
      <w:pPr>
        <w:spacing w:line="480" w:lineRule="auto"/>
      </w:pPr>
    </w:p>
    <w:p w14:paraId="36DE7611" w14:textId="77777777" w:rsidR="00333070" w:rsidRDefault="00333070" w:rsidP="007B15EE">
      <w:pPr>
        <w:spacing w:line="480" w:lineRule="auto"/>
      </w:pPr>
    </w:p>
    <w:p w14:paraId="4C07C534" w14:textId="77777777" w:rsidR="00333070" w:rsidRDefault="00333070" w:rsidP="007B15EE">
      <w:pPr>
        <w:spacing w:line="480" w:lineRule="auto"/>
      </w:pPr>
    </w:p>
    <w:sectPr w:rsidR="0033307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798C" w14:textId="77777777" w:rsidR="00B12CB0" w:rsidRDefault="00B12CB0">
      <w:pPr>
        <w:spacing w:after="0" w:line="240" w:lineRule="auto"/>
      </w:pPr>
      <w:r>
        <w:separator/>
      </w:r>
    </w:p>
  </w:endnote>
  <w:endnote w:type="continuationSeparator" w:id="0">
    <w:p w14:paraId="38CDB85B" w14:textId="77777777" w:rsidR="00B12CB0" w:rsidRDefault="00B12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1704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5AA39A6" w14:textId="77777777" w:rsidR="005406E9" w:rsidRPr="005406E9" w:rsidRDefault="00360E5E">
        <w:pPr>
          <w:pStyle w:val="Footer"/>
          <w:jc w:val="right"/>
          <w:rPr>
            <w:rFonts w:ascii="Times New Roman" w:hAnsi="Times New Roman" w:cs="Times New Roman"/>
          </w:rPr>
        </w:pPr>
        <w:r w:rsidRPr="005406E9">
          <w:rPr>
            <w:rFonts w:ascii="Times New Roman" w:hAnsi="Times New Roman" w:cs="Times New Roman"/>
          </w:rPr>
          <w:fldChar w:fldCharType="begin"/>
        </w:r>
        <w:r w:rsidRPr="005406E9">
          <w:rPr>
            <w:rFonts w:ascii="Times New Roman" w:hAnsi="Times New Roman" w:cs="Times New Roman"/>
          </w:rPr>
          <w:instrText xml:space="preserve"> PAGE   \* MERGEFORMAT </w:instrText>
        </w:r>
        <w:r w:rsidRPr="005406E9">
          <w:rPr>
            <w:rFonts w:ascii="Times New Roman" w:hAnsi="Times New Roman" w:cs="Times New Roman"/>
          </w:rPr>
          <w:fldChar w:fldCharType="separate"/>
        </w:r>
        <w:r w:rsidRPr="005406E9">
          <w:rPr>
            <w:rFonts w:ascii="Times New Roman" w:hAnsi="Times New Roman" w:cs="Times New Roman"/>
            <w:noProof/>
          </w:rPr>
          <w:t>2</w:t>
        </w:r>
        <w:r w:rsidRPr="005406E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726375" w14:textId="77777777" w:rsidR="005406E9" w:rsidRDefault="00B12C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A229F" w14:textId="77777777" w:rsidR="00B12CB0" w:rsidRDefault="00B12CB0">
      <w:pPr>
        <w:spacing w:after="0" w:line="240" w:lineRule="auto"/>
      </w:pPr>
      <w:r>
        <w:separator/>
      </w:r>
    </w:p>
  </w:footnote>
  <w:footnote w:type="continuationSeparator" w:id="0">
    <w:p w14:paraId="066AA766" w14:textId="77777777" w:rsidR="00B12CB0" w:rsidRDefault="00B12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12912"/>
    <w:multiLevelType w:val="hybridMultilevel"/>
    <w:tmpl w:val="83B8BF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429096B"/>
    <w:multiLevelType w:val="hybridMultilevel"/>
    <w:tmpl w:val="316412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070"/>
    <w:rsid w:val="0005624E"/>
    <w:rsid w:val="00086996"/>
    <w:rsid w:val="000A2465"/>
    <w:rsid w:val="000E5185"/>
    <w:rsid w:val="001629D3"/>
    <w:rsid w:val="00190689"/>
    <w:rsid w:val="001B175C"/>
    <w:rsid w:val="00244601"/>
    <w:rsid w:val="002C2187"/>
    <w:rsid w:val="002E3A29"/>
    <w:rsid w:val="00333070"/>
    <w:rsid w:val="00360E5E"/>
    <w:rsid w:val="003B1C1C"/>
    <w:rsid w:val="00433ABE"/>
    <w:rsid w:val="00453EDC"/>
    <w:rsid w:val="00482055"/>
    <w:rsid w:val="005672A1"/>
    <w:rsid w:val="005A67F2"/>
    <w:rsid w:val="005B3E9F"/>
    <w:rsid w:val="005B6379"/>
    <w:rsid w:val="00623F42"/>
    <w:rsid w:val="006C285B"/>
    <w:rsid w:val="00736EA9"/>
    <w:rsid w:val="007444A9"/>
    <w:rsid w:val="00753490"/>
    <w:rsid w:val="007A69B7"/>
    <w:rsid w:val="007B15EE"/>
    <w:rsid w:val="00846F8B"/>
    <w:rsid w:val="009A2C00"/>
    <w:rsid w:val="00A62633"/>
    <w:rsid w:val="00B12CB0"/>
    <w:rsid w:val="00BF6F7C"/>
    <w:rsid w:val="00C1389E"/>
    <w:rsid w:val="00C31FF7"/>
    <w:rsid w:val="00C951A4"/>
    <w:rsid w:val="00CF28E0"/>
    <w:rsid w:val="00D20830"/>
    <w:rsid w:val="00D53E90"/>
    <w:rsid w:val="00D64673"/>
    <w:rsid w:val="00D74199"/>
    <w:rsid w:val="00E43AF4"/>
    <w:rsid w:val="00E97D5A"/>
    <w:rsid w:val="00EE4148"/>
    <w:rsid w:val="00F0503E"/>
    <w:rsid w:val="00F06B99"/>
    <w:rsid w:val="00F3265D"/>
    <w:rsid w:val="00F8004A"/>
    <w:rsid w:val="00F827BA"/>
    <w:rsid w:val="00F8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A789F"/>
  <w15:chartTrackingRefBased/>
  <w15:docId w15:val="{8EF7F867-AAAE-4999-A6E5-4F6EF700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30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070"/>
  </w:style>
  <w:style w:type="paragraph" w:styleId="ListParagraph">
    <w:name w:val="List Paragraph"/>
    <w:basedOn w:val="Normal"/>
    <w:uiPriority w:val="34"/>
    <w:qFormat/>
    <w:rsid w:val="003330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1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Wilson</dc:creator>
  <cp:keywords/>
  <dc:description/>
  <cp:lastModifiedBy>chn off28</cp:lastModifiedBy>
  <cp:revision>16</cp:revision>
  <dcterms:created xsi:type="dcterms:W3CDTF">2021-09-16T01:26:00Z</dcterms:created>
  <dcterms:modified xsi:type="dcterms:W3CDTF">2022-01-27T01:16:00Z</dcterms:modified>
</cp:coreProperties>
</file>